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D5B9F5" w14:textId="62B9D577" w:rsidR="004A647E" w:rsidRPr="00657F32" w:rsidRDefault="004A647E" w:rsidP="004A647E"/>
    <w:p w14:paraId="35658937" w14:textId="77777777" w:rsidR="009E1865" w:rsidRPr="00657F32" w:rsidRDefault="009E1865" w:rsidP="009E1865">
      <w:pPr>
        <w:spacing w:after="0" w:line="240" w:lineRule="auto"/>
        <w:rPr>
          <w:b/>
          <w:bCs/>
          <w:sz w:val="28"/>
          <w:szCs w:val="28"/>
        </w:rPr>
      </w:pPr>
      <w:r w:rsidRPr="00657F32">
        <w:rPr>
          <w:b/>
          <w:bCs/>
          <w:sz w:val="32"/>
          <w:szCs w:val="32"/>
        </w:rPr>
        <w:t>Maturation of paracetamol elimination routes in preterm neonates born</w:t>
      </w:r>
      <w:r w:rsidRPr="00657F32">
        <w:rPr>
          <w:sz w:val="24"/>
          <w:szCs w:val="24"/>
        </w:rPr>
        <w:t xml:space="preserve"> </w:t>
      </w:r>
      <w:r w:rsidRPr="00657F32">
        <w:rPr>
          <w:b/>
          <w:bCs/>
          <w:sz w:val="32"/>
          <w:szCs w:val="32"/>
        </w:rPr>
        <w:t xml:space="preserve">below 32 weeks of gestation </w:t>
      </w:r>
    </w:p>
    <w:p w14:paraId="134DD57B" w14:textId="573233A3" w:rsidR="009E1865" w:rsidRPr="00657F32" w:rsidRDefault="009E1865" w:rsidP="009E1865">
      <w:pPr>
        <w:spacing w:after="0" w:line="240" w:lineRule="auto"/>
        <w:rPr>
          <w:b/>
          <w:bCs/>
          <w:sz w:val="28"/>
          <w:szCs w:val="28"/>
        </w:rPr>
      </w:pPr>
      <w:r w:rsidRPr="00657F32">
        <w:rPr>
          <w:b/>
          <w:bCs/>
          <w:sz w:val="28"/>
          <w:szCs w:val="28"/>
        </w:rPr>
        <w:t xml:space="preserve"> </w:t>
      </w:r>
    </w:p>
    <w:p w14:paraId="16A75010" w14:textId="77777777" w:rsidR="00645BB1" w:rsidRPr="00657F32" w:rsidRDefault="00645BB1" w:rsidP="004C7199">
      <w:pPr>
        <w:jc w:val="center"/>
        <w:rPr>
          <w:b/>
          <w:bCs/>
          <w:sz w:val="32"/>
          <w:szCs w:val="32"/>
        </w:rPr>
      </w:pPr>
      <w:r w:rsidRPr="00657F32">
        <w:rPr>
          <w:b/>
          <w:bCs/>
          <w:sz w:val="32"/>
          <w:szCs w:val="32"/>
        </w:rPr>
        <w:t>Supplementary materials</w:t>
      </w:r>
    </w:p>
    <w:p w14:paraId="3BF3E50F" w14:textId="77777777" w:rsidR="00645BB1" w:rsidRPr="00657F32" w:rsidRDefault="00645BB1" w:rsidP="009E1865">
      <w:pPr>
        <w:spacing w:after="0" w:line="240" w:lineRule="auto"/>
      </w:pPr>
    </w:p>
    <w:p w14:paraId="2C0382A3" w14:textId="77777777" w:rsidR="009E1865" w:rsidRPr="00657F32" w:rsidRDefault="009E1865" w:rsidP="009E1865">
      <w:pPr>
        <w:rPr>
          <w:rFonts w:ascii="Times New Roman" w:hAnsi="Times New Roman" w:cs="Times New Roman"/>
          <w:sz w:val="24"/>
          <w:szCs w:val="24"/>
        </w:rPr>
      </w:pPr>
      <w:r w:rsidRPr="00657F32">
        <w:rPr>
          <w:rFonts w:ascii="Times New Roman" w:hAnsi="Times New Roman" w:cs="Times New Roman"/>
          <w:szCs w:val="24"/>
        </w:rPr>
        <w:t>Yunjiao Wu (1), Swantje Völler (1), Elke H.J. Krekels (1), Daniëlla W.E. Roofthooft (2), Sinno H.P. Simons (2), Dick Tibboel (3), Robert B. Flint (2,4), Catherijne A.J. Knibbe (1,2,5)*</w:t>
      </w:r>
    </w:p>
    <w:p w14:paraId="1DB76E79" w14:textId="77777777" w:rsidR="009E1865" w:rsidRPr="00657F32" w:rsidRDefault="009E1865" w:rsidP="009E1865">
      <w:pPr>
        <w:spacing w:after="0" w:line="240" w:lineRule="auto"/>
      </w:pPr>
    </w:p>
    <w:p w14:paraId="2115E7D5" w14:textId="77777777" w:rsidR="009E1865" w:rsidRPr="00657F32" w:rsidRDefault="009E1865" w:rsidP="009E1865">
      <w:pPr>
        <w:rPr>
          <w:rFonts w:ascii="Times New Roman" w:hAnsi="Times New Roman" w:cs="Times New Roman"/>
          <w:i/>
          <w:sz w:val="20"/>
          <w:szCs w:val="20"/>
        </w:rPr>
      </w:pPr>
      <w:r w:rsidRPr="00657F32">
        <w:rPr>
          <w:rFonts w:ascii="Times New Roman" w:hAnsi="Times New Roman" w:cs="Times New Roman"/>
          <w:sz w:val="20"/>
          <w:szCs w:val="20"/>
        </w:rPr>
        <w:t xml:space="preserve">(1) </w:t>
      </w:r>
      <w:bookmarkStart w:id="0" w:name="_Hlk82079049"/>
      <w:r w:rsidRPr="00657F32">
        <w:rPr>
          <w:rFonts w:ascii="Times New Roman" w:hAnsi="Times New Roman" w:cs="Times New Roman"/>
          <w:i/>
          <w:iCs/>
          <w:sz w:val="20"/>
          <w:szCs w:val="20"/>
        </w:rPr>
        <w:t>Division of</w:t>
      </w:r>
      <w:r w:rsidRPr="00657F32">
        <w:rPr>
          <w:rFonts w:ascii="Times New Roman" w:hAnsi="Times New Roman" w:cs="Times New Roman"/>
          <w:sz w:val="20"/>
          <w:szCs w:val="20"/>
        </w:rPr>
        <w:t xml:space="preserve"> </w:t>
      </w:r>
      <w:r w:rsidRPr="00657F32">
        <w:rPr>
          <w:rFonts w:ascii="Times New Roman" w:hAnsi="Times New Roman" w:cs="Times New Roman"/>
          <w:i/>
          <w:sz w:val="20"/>
          <w:szCs w:val="20"/>
        </w:rPr>
        <w:t>Systems Pharmacology</w:t>
      </w:r>
      <w:bookmarkEnd w:id="0"/>
      <w:r w:rsidRPr="00657F32">
        <w:rPr>
          <w:rFonts w:ascii="Times New Roman" w:hAnsi="Times New Roman" w:cs="Times New Roman"/>
          <w:i/>
          <w:sz w:val="20"/>
          <w:szCs w:val="20"/>
        </w:rPr>
        <w:t xml:space="preserve"> and Pharmacy, Leiden Academic Centre for Drug Research, Leiden University, Leiden, The Netherlands. </w:t>
      </w:r>
    </w:p>
    <w:p w14:paraId="606BA1FB" w14:textId="77777777" w:rsidR="009E1865" w:rsidRPr="00657F32" w:rsidRDefault="009E1865" w:rsidP="009E1865">
      <w:pPr>
        <w:rPr>
          <w:rFonts w:ascii="Times New Roman" w:hAnsi="Times New Roman" w:cs="Times New Roman"/>
          <w:i/>
          <w:sz w:val="20"/>
          <w:szCs w:val="20"/>
        </w:rPr>
      </w:pPr>
      <w:r w:rsidRPr="00657F32">
        <w:rPr>
          <w:rFonts w:ascii="Times New Roman" w:hAnsi="Times New Roman" w:cs="Times New Roman"/>
          <w:i/>
          <w:sz w:val="20"/>
          <w:szCs w:val="20"/>
        </w:rPr>
        <w:t xml:space="preserve">(2). Department of Pediatrics, Division of Neonatology, Erasmus MC Sophia Children's Hospital, Rotterdam, The Netherlands </w:t>
      </w:r>
    </w:p>
    <w:p w14:paraId="1C31FE97" w14:textId="77777777" w:rsidR="009E1865" w:rsidRPr="00657F32" w:rsidRDefault="009E1865" w:rsidP="009E1865">
      <w:pPr>
        <w:rPr>
          <w:rFonts w:ascii="Times New Roman" w:hAnsi="Times New Roman" w:cs="Times New Roman"/>
          <w:i/>
          <w:sz w:val="20"/>
          <w:szCs w:val="20"/>
        </w:rPr>
      </w:pPr>
      <w:r w:rsidRPr="00657F32">
        <w:rPr>
          <w:rFonts w:ascii="Times New Roman" w:hAnsi="Times New Roman" w:cs="Times New Roman"/>
          <w:i/>
          <w:sz w:val="20"/>
          <w:szCs w:val="20"/>
        </w:rPr>
        <w:t xml:space="preserve">(3) Department of Pediatric Surgery, Erasmus University MC–Sophia Children’s Hospital, Rotterdam, The Netherlands </w:t>
      </w:r>
    </w:p>
    <w:p w14:paraId="4500A99E" w14:textId="77777777" w:rsidR="009E1865" w:rsidRPr="00657F32" w:rsidRDefault="009E1865" w:rsidP="009E1865">
      <w:pPr>
        <w:rPr>
          <w:rFonts w:ascii="Times New Roman" w:hAnsi="Times New Roman" w:cs="Times New Roman"/>
          <w:i/>
          <w:sz w:val="20"/>
          <w:szCs w:val="20"/>
        </w:rPr>
      </w:pPr>
      <w:r w:rsidRPr="00657F32">
        <w:rPr>
          <w:rFonts w:ascii="Times New Roman" w:hAnsi="Times New Roman" w:cs="Times New Roman"/>
          <w:i/>
          <w:sz w:val="20"/>
          <w:szCs w:val="20"/>
        </w:rPr>
        <w:t xml:space="preserve">(4) Department of Hospital Pharmacy, Erasmus University Medical Center, Rotterdam, The Netherlands </w:t>
      </w:r>
    </w:p>
    <w:p w14:paraId="4577E62B" w14:textId="77777777" w:rsidR="009E1865" w:rsidRPr="00657F32" w:rsidRDefault="009E1865" w:rsidP="009E1865">
      <w:pPr>
        <w:rPr>
          <w:rFonts w:ascii="Times New Roman" w:hAnsi="Times New Roman" w:cs="Times New Roman"/>
          <w:i/>
          <w:sz w:val="24"/>
          <w:szCs w:val="24"/>
        </w:rPr>
      </w:pPr>
      <w:r w:rsidRPr="00657F32">
        <w:rPr>
          <w:rFonts w:ascii="Times New Roman" w:hAnsi="Times New Roman" w:cs="Times New Roman"/>
          <w:i/>
          <w:sz w:val="20"/>
          <w:szCs w:val="20"/>
        </w:rPr>
        <w:t xml:space="preserve">(5) Department of Clinical Pharmacy, St Antonius Hospital, </w:t>
      </w:r>
      <w:proofErr w:type="spellStart"/>
      <w:r w:rsidRPr="00657F32">
        <w:rPr>
          <w:rFonts w:ascii="Times New Roman" w:hAnsi="Times New Roman" w:cs="Times New Roman"/>
          <w:i/>
          <w:sz w:val="20"/>
          <w:szCs w:val="20"/>
        </w:rPr>
        <w:t>Nieuwegein</w:t>
      </w:r>
      <w:proofErr w:type="spellEnd"/>
      <w:r w:rsidRPr="00657F32">
        <w:rPr>
          <w:rFonts w:ascii="Times New Roman" w:hAnsi="Times New Roman" w:cs="Times New Roman"/>
          <w:i/>
          <w:sz w:val="20"/>
          <w:szCs w:val="20"/>
        </w:rPr>
        <w:t>, The Netherlands</w:t>
      </w:r>
      <w:r w:rsidRPr="00657F32">
        <w:rPr>
          <w:rFonts w:ascii="Times New Roman" w:hAnsi="Times New Roman" w:cs="Times New Roman"/>
          <w:i/>
          <w:sz w:val="24"/>
          <w:szCs w:val="24"/>
        </w:rPr>
        <w:t>.</w:t>
      </w:r>
    </w:p>
    <w:p w14:paraId="23C5DC4F" w14:textId="77777777" w:rsidR="009E1865" w:rsidRPr="00657F32" w:rsidRDefault="009E1865" w:rsidP="009E1865">
      <w:pPr>
        <w:rPr>
          <w:rFonts w:ascii="Times New Roman" w:hAnsi="Times New Roman" w:cs="Times New Roman"/>
          <w:i/>
          <w:sz w:val="20"/>
          <w:szCs w:val="20"/>
        </w:rPr>
      </w:pPr>
    </w:p>
    <w:p w14:paraId="78A1909F" w14:textId="77777777" w:rsidR="009E1865" w:rsidRPr="00657F32" w:rsidRDefault="009E1865" w:rsidP="009E1865">
      <w:pPr>
        <w:spacing w:line="360" w:lineRule="auto"/>
        <w:rPr>
          <w:rFonts w:ascii="TimesNewRomanPS-BoldMT" w:hAnsi="TimesNewRomanPS-BoldMT" w:cs="TimesNewRomanPS-BoldMT"/>
          <w:b/>
          <w:bCs/>
          <w:sz w:val="24"/>
          <w:szCs w:val="24"/>
        </w:rPr>
      </w:pPr>
      <w:r w:rsidRPr="00657F32">
        <w:rPr>
          <w:rFonts w:ascii="TimesNewRomanPS-BoldMT" w:hAnsi="TimesNewRomanPS-BoldMT" w:cs="TimesNewRomanPS-BoldMT"/>
          <w:b/>
          <w:bCs/>
          <w:sz w:val="24"/>
          <w:szCs w:val="24"/>
        </w:rPr>
        <w:t>*Corresponding author</w:t>
      </w:r>
    </w:p>
    <w:p w14:paraId="6936205E" w14:textId="77777777" w:rsidR="009E1865" w:rsidRPr="00657F32" w:rsidRDefault="009E1865" w:rsidP="009E1865">
      <w:pPr>
        <w:spacing w:line="360" w:lineRule="auto"/>
        <w:rPr>
          <w:rFonts w:ascii="TimesNewRomanPS-BoldMT" w:hAnsi="TimesNewRomanPS-BoldMT" w:cs="TimesNewRomanPS-BoldMT"/>
          <w:b/>
          <w:bCs/>
          <w:sz w:val="24"/>
          <w:szCs w:val="24"/>
        </w:rPr>
      </w:pPr>
      <w:r w:rsidRPr="00657F32">
        <w:rPr>
          <w:rFonts w:ascii="TimesNewRomanPS-BoldMT" w:hAnsi="TimesNewRomanPS-BoldMT" w:cs="TimesNewRomanPS-BoldMT"/>
          <w:sz w:val="24"/>
          <w:szCs w:val="24"/>
        </w:rPr>
        <w:t xml:space="preserve">Prof. </w:t>
      </w:r>
      <w:bookmarkStart w:id="1" w:name="_Hlk66370259"/>
      <w:r w:rsidRPr="00657F32">
        <w:rPr>
          <w:rFonts w:ascii="TimesNewRomanPS-BoldMT" w:hAnsi="TimesNewRomanPS-BoldMT" w:cs="TimesNewRomanPS-BoldMT"/>
          <w:sz w:val="24"/>
          <w:szCs w:val="24"/>
        </w:rPr>
        <w:t>Catherijne A.J. Knibbe</w:t>
      </w:r>
      <w:bookmarkEnd w:id="1"/>
      <w:r w:rsidRPr="00657F32">
        <w:rPr>
          <w:rFonts w:ascii="TimesNewRomanPS-BoldMT" w:hAnsi="TimesNewRomanPS-BoldMT" w:cs="TimesNewRomanPS-BoldMT"/>
          <w:sz w:val="24"/>
          <w:szCs w:val="24"/>
        </w:rPr>
        <w:t>, PharmD, PhD, FCP</w:t>
      </w:r>
    </w:p>
    <w:p w14:paraId="5C8492AF" w14:textId="77777777" w:rsidR="009E1865" w:rsidRPr="00657F32" w:rsidRDefault="009E1865" w:rsidP="009E1865">
      <w:pPr>
        <w:spacing w:line="360" w:lineRule="auto"/>
        <w:rPr>
          <w:rFonts w:ascii="TimesNewRomanPS-BoldMT" w:hAnsi="TimesNewRomanPS-BoldMT" w:cs="TimesNewRomanPS-BoldMT"/>
          <w:sz w:val="24"/>
          <w:szCs w:val="24"/>
        </w:rPr>
      </w:pPr>
      <w:r w:rsidRPr="00657F32">
        <w:rPr>
          <w:rFonts w:ascii="TimesNewRomanPS-BoldMT" w:hAnsi="TimesNewRomanPS-BoldMT" w:cs="TimesNewRomanPS-BoldMT"/>
          <w:sz w:val="24"/>
          <w:szCs w:val="24"/>
        </w:rPr>
        <w:t>St. Antonius Hospital, Dept of Clinical Pharmacy</w:t>
      </w:r>
    </w:p>
    <w:p w14:paraId="64FC29ED" w14:textId="77777777" w:rsidR="009E1865" w:rsidRPr="00657F32" w:rsidRDefault="009E1865" w:rsidP="009E1865">
      <w:pPr>
        <w:spacing w:line="360" w:lineRule="auto"/>
        <w:rPr>
          <w:rFonts w:ascii="TimesNewRomanPS-BoldMT" w:hAnsi="TimesNewRomanPS-BoldMT" w:cs="TimesNewRomanPS-BoldMT"/>
          <w:sz w:val="24"/>
          <w:szCs w:val="24"/>
        </w:rPr>
      </w:pPr>
      <w:r w:rsidRPr="00657F32">
        <w:rPr>
          <w:rFonts w:ascii="TimesNewRomanPS-BoldMT" w:hAnsi="TimesNewRomanPS-BoldMT" w:cs="TimesNewRomanPS-BoldMT"/>
          <w:sz w:val="24"/>
          <w:szCs w:val="24"/>
        </w:rPr>
        <w:t xml:space="preserve">PO Box 2500 </w:t>
      </w:r>
    </w:p>
    <w:p w14:paraId="38E14795" w14:textId="77777777" w:rsidR="009E1865" w:rsidRPr="00657F32" w:rsidRDefault="009E1865" w:rsidP="009E1865">
      <w:pPr>
        <w:spacing w:line="360" w:lineRule="auto"/>
        <w:rPr>
          <w:rFonts w:ascii="TimesNewRomanPS-BoldMT" w:hAnsi="TimesNewRomanPS-BoldMT" w:cs="TimesNewRomanPS-BoldMT"/>
          <w:sz w:val="24"/>
          <w:szCs w:val="24"/>
        </w:rPr>
      </w:pPr>
      <w:r w:rsidRPr="00657F32">
        <w:rPr>
          <w:rFonts w:ascii="TimesNewRomanPS-BoldMT" w:hAnsi="TimesNewRomanPS-BoldMT" w:cs="TimesNewRomanPS-BoldMT"/>
          <w:sz w:val="24"/>
          <w:szCs w:val="24"/>
        </w:rPr>
        <w:t xml:space="preserve">3430 EM </w:t>
      </w:r>
      <w:proofErr w:type="spellStart"/>
      <w:r w:rsidRPr="00657F32">
        <w:rPr>
          <w:rFonts w:ascii="TimesNewRomanPS-BoldMT" w:hAnsi="TimesNewRomanPS-BoldMT" w:cs="TimesNewRomanPS-BoldMT"/>
          <w:sz w:val="24"/>
          <w:szCs w:val="24"/>
        </w:rPr>
        <w:t>Nieuwegein</w:t>
      </w:r>
      <w:proofErr w:type="spellEnd"/>
      <w:r w:rsidRPr="00657F32">
        <w:rPr>
          <w:rFonts w:ascii="TimesNewRomanPS-BoldMT" w:hAnsi="TimesNewRomanPS-BoldMT" w:cs="TimesNewRomanPS-BoldMT"/>
          <w:sz w:val="24"/>
          <w:szCs w:val="24"/>
        </w:rPr>
        <w:t xml:space="preserve"> </w:t>
      </w:r>
    </w:p>
    <w:p w14:paraId="3583FAD8" w14:textId="77777777" w:rsidR="009E1865" w:rsidRPr="00657F32" w:rsidRDefault="009E1865" w:rsidP="009E1865">
      <w:pPr>
        <w:spacing w:line="360" w:lineRule="auto"/>
        <w:rPr>
          <w:rFonts w:ascii="TimesNewRomanPS-BoldMT" w:hAnsi="TimesNewRomanPS-BoldMT" w:cs="TimesNewRomanPS-BoldMT"/>
          <w:sz w:val="24"/>
          <w:szCs w:val="24"/>
        </w:rPr>
      </w:pPr>
      <w:r w:rsidRPr="00657F32">
        <w:rPr>
          <w:rFonts w:ascii="TimesNewRomanPS-BoldMT" w:hAnsi="TimesNewRomanPS-BoldMT" w:cs="TimesNewRomanPS-BoldMT"/>
          <w:sz w:val="24"/>
          <w:szCs w:val="24"/>
        </w:rPr>
        <w:t>The Netherlands</w:t>
      </w:r>
    </w:p>
    <w:p w14:paraId="233AF089" w14:textId="77777777" w:rsidR="009E1865" w:rsidRPr="00657F32" w:rsidRDefault="009E1865" w:rsidP="009E1865">
      <w:pPr>
        <w:spacing w:line="360" w:lineRule="auto"/>
        <w:rPr>
          <w:rFonts w:ascii="TimesNewRomanPS-BoldMT" w:hAnsi="TimesNewRomanPS-BoldMT" w:cs="TimesNewRomanPS-BoldMT"/>
          <w:sz w:val="24"/>
          <w:szCs w:val="24"/>
        </w:rPr>
      </w:pPr>
      <w:r w:rsidRPr="00657F32">
        <w:rPr>
          <w:rFonts w:ascii="TimesNewRomanPS-BoldMT" w:hAnsi="TimesNewRomanPS-BoldMT" w:cs="TimesNewRomanPS-BoldMT"/>
          <w:sz w:val="24"/>
          <w:szCs w:val="24"/>
        </w:rPr>
        <w:t xml:space="preserve">T 31 88 - 320 7252 or 72 25 </w:t>
      </w:r>
    </w:p>
    <w:p w14:paraId="272A76DC" w14:textId="77777777" w:rsidR="009E1865" w:rsidRPr="00657F32" w:rsidRDefault="009E1865" w:rsidP="009E1865">
      <w:pPr>
        <w:spacing w:line="360" w:lineRule="auto"/>
        <w:rPr>
          <w:rFonts w:ascii="TimesNewRomanPS-BoldMT" w:hAnsi="TimesNewRomanPS-BoldMT" w:cs="TimesNewRomanPS-BoldMT"/>
          <w:sz w:val="24"/>
          <w:szCs w:val="24"/>
        </w:rPr>
      </w:pPr>
      <w:r w:rsidRPr="00657F32">
        <w:rPr>
          <w:rFonts w:ascii="TimesNewRomanPS-BoldMT" w:hAnsi="TimesNewRomanPS-BoldMT" w:cs="TimesNewRomanPS-BoldMT"/>
          <w:sz w:val="24"/>
          <w:szCs w:val="24"/>
        </w:rPr>
        <w:t xml:space="preserve">F 31 88 - 320 72 49 </w:t>
      </w:r>
    </w:p>
    <w:p w14:paraId="231EAD84" w14:textId="77777777" w:rsidR="009E1865" w:rsidRPr="00657F32" w:rsidRDefault="009E1865" w:rsidP="009E1865">
      <w:pPr>
        <w:spacing w:line="360" w:lineRule="auto"/>
        <w:rPr>
          <w:rFonts w:ascii="TimesNewRomanPS-BoldMT" w:hAnsi="TimesNewRomanPS-BoldMT" w:cs="TimesNewRomanPS-BoldMT"/>
          <w:sz w:val="24"/>
          <w:szCs w:val="24"/>
        </w:rPr>
      </w:pPr>
      <w:r w:rsidRPr="00657F32">
        <w:rPr>
          <w:rFonts w:ascii="TimesNewRomanPS-BoldMT" w:hAnsi="TimesNewRomanPS-BoldMT" w:cs="TimesNewRomanPS-BoldMT"/>
          <w:sz w:val="24"/>
          <w:szCs w:val="24"/>
        </w:rPr>
        <w:t>E c.knibbe@antoniusziekenhuis.nl</w:t>
      </w:r>
    </w:p>
    <w:p w14:paraId="0C731126" w14:textId="77777777" w:rsidR="009E1865" w:rsidRPr="00657F32" w:rsidRDefault="009E1865" w:rsidP="002331F6">
      <w:pPr>
        <w:jc w:val="center"/>
        <w:rPr>
          <w:b/>
          <w:bCs/>
          <w:sz w:val="32"/>
          <w:szCs w:val="32"/>
        </w:rPr>
      </w:pPr>
    </w:p>
    <w:p w14:paraId="05083693" w14:textId="3C3244BC" w:rsidR="00765026" w:rsidRPr="00657F32" w:rsidRDefault="00A71808" w:rsidP="002331F6">
      <w:pPr>
        <w:jc w:val="center"/>
        <w:rPr>
          <w:b/>
          <w:bCs/>
          <w:sz w:val="32"/>
          <w:szCs w:val="32"/>
        </w:rPr>
      </w:pPr>
      <w:r w:rsidRPr="00657F32">
        <w:rPr>
          <w:b/>
          <w:bCs/>
          <w:sz w:val="32"/>
          <w:szCs w:val="32"/>
        </w:rPr>
        <w:drawing>
          <wp:inline distT="0" distB="0" distL="0" distR="0" wp14:anchorId="0BEFC338" wp14:editId="63EDFDE6">
            <wp:extent cx="5896275" cy="3077119"/>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22614" cy="3090864"/>
                    </a:xfrm>
                    <a:prstGeom prst="rect">
                      <a:avLst/>
                    </a:prstGeom>
                    <a:noFill/>
                  </pic:spPr>
                </pic:pic>
              </a:graphicData>
            </a:graphic>
          </wp:inline>
        </w:drawing>
      </w:r>
    </w:p>
    <w:p w14:paraId="1B9312F6" w14:textId="734D5D48" w:rsidR="00F36FA4" w:rsidRPr="00657F32" w:rsidRDefault="00F36FA4" w:rsidP="00F36FA4">
      <w:pPr>
        <w:jc w:val="center"/>
      </w:pPr>
      <w:r w:rsidRPr="00657F32">
        <w:rPr>
          <w:b/>
          <w:bCs/>
        </w:rPr>
        <w:t>Fig S1</w:t>
      </w:r>
      <w:r w:rsidRPr="00657F32">
        <w:t xml:space="preserve">  </w:t>
      </w:r>
      <w:r w:rsidR="00C740CB" w:rsidRPr="00657F32">
        <w:t xml:space="preserve">Observed </w:t>
      </w:r>
      <w:r w:rsidR="00701AF2" w:rsidRPr="00657F32">
        <w:t xml:space="preserve">plasma </w:t>
      </w:r>
      <w:r w:rsidR="00120913" w:rsidRPr="00657F32">
        <w:t xml:space="preserve">concentration versus </w:t>
      </w:r>
      <w:r w:rsidR="00701AF2" w:rsidRPr="00657F32">
        <w:t>t</w:t>
      </w:r>
      <w:r w:rsidR="00120913" w:rsidRPr="00657F32">
        <w:t xml:space="preserve">ime </w:t>
      </w:r>
      <w:r w:rsidR="00E81773" w:rsidRPr="00657F32">
        <w:t>after</w:t>
      </w:r>
      <w:r w:rsidR="00C740CB" w:rsidRPr="00657F32">
        <w:t xml:space="preserve"> </w:t>
      </w:r>
      <w:r w:rsidR="00701AF2" w:rsidRPr="00657F32">
        <w:t xml:space="preserve">last </w:t>
      </w:r>
      <w:r w:rsidR="0029780B" w:rsidRPr="00657F32">
        <w:t>d</w:t>
      </w:r>
      <w:r w:rsidR="00C740CB" w:rsidRPr="00657F32">
        <w:t>ose (TAD)</w:t>
      </w:r>
      <w:r w:rsidR="00E81773" w:rsidRPr="00657F32">
        <w:t xml:space="preserve"> </w:t>
      </w:r>
      <w:r w:rsidR="0048420F" w:rsidRPr="00657F32">
        <w:t xml:space="preserve">plot </w:t>
      </w:r>
      <w:r w:rsidR="0029780B" w:rsidRPr="00657F32">
        <w:t>for</w:t>
      </w:r>
      <w:r w:rsidR="003A64D8" w:rsidRPr="00657F32">
        <w:t xml:space="preserve"> paracetamol (PCM) and its metabolites </w:t>
      </w:r>
      <w:r w:rsidR="0029780B" w:rsidRPr="00657F32">
        <w:t xml:space="preserve">split </w:t>
      </w:r>
      <w:r w:rsidR="00120913" w:rsidRPr="00657F32">
        <w:t xml:space="preserve">for </w:t>
      </w:r>
      <w:r w:rsidR="00A004C8" w:rsidRPr="00657F32">
        <w:t>dataset.</w:t>
      </w:r>
    </w:p>
    <w:p w14:paraId="6D78F7F5" w14:textId="77777777" w:rsidR="00F36FA4" w:rsidRPr="00657F32" w:rsidRDefault="00F36FA4" w:rsidP="002331F6">
      <w:pPr>
        <w:jc w:val="center"/>
        <w:rPr>
          <w:b/>
          <w:bCs/>
          <w:sz w:val="32"/>
          <w:szCs w:val="32"/>
        </w:rPr>
      </w:pPr>
    </w:p>
    <w:p w14:paraId="240E0591" w14:textId="65AE1FBC" w:rsidR="00C71745" w:rsidRPr="00657F32" w:rsidRDefault="00EE43C4" w:rsidP="00C71745">
      <w:pPr>
        <w:jc w:val="center"/>
      </w:pPr>
      <w:r w:rsidRPr="00657F32">
        <w:lastRenderedPageBreak/>
        <w:drawing>
          <wp:inline distT="0" distB="0" distL="0" distR="0" wp14:anchorId="7D7094C0" wp14:editId="65FA4B97">
            <wp:extent cx="5972810" cy="5972810"/>
            <wp:effectExtent l="0" t="0" r="889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2810" cy="5972810"/>
                    </a:xfrm>
                    <a:prstGeom prst="rect">
                      <a:avLst/>
                    </a:prstGeom>
                    <a:noFill/>
                    <a:ln>
                      <a:noFill/>
                    </a:ln>
                  </pic:spPr>
                </pic:pic>
              </a:graphicData>
            </a:graphic>
          </wp:inline>
        </w:drawing>
      </w:r>
    </w:p>
    <w:p w14:paraId="344A6F08" w14:textId="7A0091B5" w:rsidR="00C71745" w:rsidRPr="00657F32" w:rsidRDefault="00C71745" w:rsidP="00C71745">
      <w:pPr>
        <w:jc w:val="center"/>
      </w:pPr>
      <w:r w:rsidRPr="00657F32">
        <w:rPr>
          <w:b/>
          <w:bCs/>
        </w:rPr>
        <w:t xml:space="preserve">Fig </w:t>
      </w:r>
      <w:r w:rsidR="000F69FF" w:rsidRPr="00657F32">
        <w:rPr>
          <w:b/>
          <w:bCs/>
        </w:rPr>
        <w:t>S</w:t>
      </w:r>
      <w:r w:rsidR="00F36FA4" w:rsidRPr="00657F32">
        <w:rPr>
          <w:b/>
          <w:bCs/>
        </w:rPr>
        <w:t>2</w:t>
      </w:r>
      <w:r w:rsidRPr="00657F32">
        <w:t xml:space="preserve"> </w:t>
      </w:r>
      <w:r w:rsidR="00FA5E41" w:rsidRPr="00657F32">
        <w:t>G</w:t>
      </w:r>
      <w:r w:rsidRPr="00657F32">
        <w:t>oodness</w:t>
      </w:r>
      <w:r w:rsidR="003320BC" w:rsidRPr="00657F32">
        <w:t>-</w:t>
      </w:r>
      <w:r w:rsidRPr="00657F32">
        <w:t>of</w:t>
      </w:r>
      <w:r w:rsidR="003320BC" w:rsidRPr="00657F32">
        <w:t>-</w:t>
      </w:r>
      <w:r w:rsidRPr="00657F32">
        <w:t>fit plots for</w:t>
      </w:r>
      <w:r w:rsidR="003320BC" w:rsidRPr="00657F32">
        <w:t xml:space="preserve"> log-transformed</w:t>
      </w:r>
      <w:r w:rsidRPr="00657F32">
        <w:t xml:space="preserve"> plasma concentrations</w:t>
      </w:r>
      <w:r w:rsidR="005A6724" w:rsidRPr="00657F32">
        <w:t xml:space="preserve"> </w:t>
      </w:r>
      <w:r w:rsidRPr="00657F32">
        <w:t>of paracetamol (A), paracetamol-glucuronide (B), paracetamol-sulfate (C) and paracetamol oxidative metabolites (D)</w:t>
      </w:r>
    </w:p>
    <w:p w14:paraId="5FE86090" w14:textId="1D6CF0E3" w:rsidR="000F69FF" w:rsidRPr="00657F32" w:rsidRDefault="00FB3CFF" w:rsidP="00C71745">
      <w:pPr>
        <w:jc w:val="center"/>
      </w:pPr>
      <w:r w:rsidRPr="00657F32">
        <w:lastRenderedPageBreak/>
        <w:drawing>
          <wp:inline distT="0" distB="0" distL="0" distR="0" wp14:anchorId="174DF9EA" wp14:editId="5E5BB220">
            <wp:extent cx="5972810" cy="5972810"/>
            <wp:effectExtent l="0" t="0" r="889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810" cy="5972810"/>
                    </a:xfrm>
                    <a:prstGeom prst="rect">
                      <a:avLst/>
                    </a:prstGeom>
                    <a:noFill/>
                    <a:ln>
                      <a:noFill/>
                    </a:ln>
                  </pic:spPr>
                </pic:pic>
              </a:graphicData>
            </a:graphic>
          </wp:inline>
        </w:drawing>
      </w:r>
    </w:p>
    <w:p w14:paraId="6EEDD026" w14:textId="02E2C505" w:rsidR="000F69FF" w:rsidRPr="00657F32" w:rsidRDefault="000F69FF" w:rsidP="000F69FF">
      <w:pPr>
        <w:jc w:val="center"/>
      </w:pPr>
      <w:r w:rsidRPr="00657F32">
        <w:rPr>
          <w:b/>
          <w:bCs/>
        </w:rPr>
        <w:t>Fig S</w:t>
      </w:r>
      <w:r w:rsidR="00F36FA4" w:rsidRPr="00657F32">
        <w:rPr>
          <w:b/>
          <w:bCs/>
        </w:rPr>
        <w:t>3</w:t>
      </w:r>
      <w:r w:rsidRPr="00657F32">
        <w:t xml:space="preserve"> </w:t>
      </w:r>
      <w:r w:rsidR="00FA5E41" w:rsidRPr="00657F32">
        <w:t>G</w:t>
      </w:r>
      <w:r w:rsidRPr="00657F32">
        <w:t>oodness</w:t>
      </w:r>
      <w:r w:rsidR="003320BC" w:rsidRPr="00657F32">
        <w:t>-</w:t>
      </w:r>
      <w:r w:rsidRPr="00657F32">
        <w:t>of</w:t>
      </w:r>
      <w:r w:rsidR="003320BC" w:rsidRPr="00657F32">
        <w:t>-</w:t>
      </w:r>
      <w:r w:rsidRPr="00657F32">
        <w:t>fit plots for</w:t>
      </w:r>
      <w:r w:rsidR="003320BC" w:rsidRPr="00657F32">
        <w:t xml:space="preserve"> log-transformed</w:t>
      </w:r>
      <w:r w:rsidRPr="00657F32">
        <w:t xml:space="preserve"> urin</w:t>
      </w:r>
      <w:r w:rsidR="004A7C60" w:rsidRPr="00657F32">
        <w:t>e</w:t>
      </w:r>
      <w:r w:rsidRPr="00657F32">
        <w:t xml:space="preserve"> concentrations of paracetamol (A), paracetamol-glucuronide (B), paracetamol-sulfate (C) and paracetamol oxidative metabolites (D)</w:t>
      </w:r>
    </w:p>
    <w:p w14:paraId="77813934" w14:textId="377D0762" w:rsidR="004341FD" w:rsidRPr="00657F32" w:rsidRDefault="004341FD">
      <w:pPr>
        <w:spacing w:after="160" w:line="259" w:lineRule="auto"/>
      </w:pPr>
      <w:r w:rsidRPr="00657F32">
        <w:br w:type="page"/>
      </w:r>
    </w:p>
    <w:p w14:paraId="52910621" w14:textId="38BD97F8" w:rsidR="004341FD" w:rsidRPr="00657F32" w:rsidRDefault="00B13A80" w:rsidP="00FA6327">
      <w:r w:rsidRPr="00657F32">
        <w:lastRenderedPageBreak/>
        <w:drawing>
          <wp:inline distT="0" distB="0" distL="0" distR="0" wp14:anchorId="16899B07" wp14:editId="66E46159">
            <wp:extent cx="5968371" cy="3114743"/>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01769" cy="3132172"/>
                    </a:xfrm>
                    <a:prstGeom prst="rect">
                      <a:avLst/>
                    </a:prstGeom>
                    <a:noFill/>
                  </pic:spPr>
                </pic:pic>
              </a:graphicData>
            </a:graphic>
          </wp:inline>
        </w:drawing>
      </w:r>
    </w:p>
    <w:p w14:paraId="3594D305" w14:textId="24C40518" w:rsidR="00E6772F" w:rsidRPr="00657F32" w:rsidRDefault="00E6772F" w:rsidP="00E6772F">
      <w:pPr>
        <w:jc w:val="center"/>
      </w:pPr>
      <w:r w:rsidRPr="00657F32">
        <w:rPr>
          <w:b/>
          <w:bCs/>
        </w:rPr>
        <w:t>Fig S</w:t>
      </w:r>
      <w:r w:rsidR="00F36FA4" w:rsidRPr="00657F32">
        <w:rPr>
          <w:b/>
          <w:bCs/>
        </w:rPr>
        <w:t>4</w:t>
      </w:r>
      <w:r w:rsidRPr="00657F32">
        <w:t xml:space="preserve"> </w:t>
      </w:r>
      <w:r w:rsidR="00E62618" w:rsidRPr="00657F32">
        <w:t xml:space="preserve">Conditional weighted residuals versus </w:t>
      </w:r>
      <w:r w:rsidR="00402253" w:rsidRPr="00657F32">
        <w:t>time after dose plots</w:t>
      </w:r>
      <w:r w:rsidRPr="00657F32">
        <w:t xml:space="preserve"> for plasma concentrations of paracetamol</w:t>
      </w:r>
      <w:r w:rsidR="00DA78B4" w:rsidRPr="00657F32">
        <w:t xml:space="preserve">, </w:t>
      </w:r>
      <w:r w:rsidRPr="00657F32">
        <w:t xml:space="preserve">paracetamol-glucuronide </w:t>
      </w:r>
      <w:r w:rsidR="00DA78B4" w:rsidRPr="00657F32">
        <w:t xml:space="preserve">, </w:t>
      </w:r>
      <w:r w:rsidRPr="00657F32">
        <w:t>paracetamol-sulfate</w:t>
      </w:r>
      <w:r w:rsidR="00DA78B4" w:rsidRPr="00657F32">
        <w:t xml:space="preserve"> </w:t>
      </w:r>
      <w:r w:rsidRPr="00657F32">
        <w:t>and paracetamol oxidative metabolites</w:t>
      </w:r>
      <w:r w:rsidR="005B6691" w:rsidRPr="00657F32">
        <w:t>, split by dataset.</w:t>
      </w:r>
    </w:p>
    <w:p w14:paraId="587FE3B2" w14:textId="77777777" w:rsidR="004341FD" w:rsidRPr="00657F32" w:rsidRDefault="004341FD">
      <w:pPr>
        <w:spacing w:after="160" w:line="259" w:lineRule="auto"/>
      </w:pPr>
      <w:r w:rsidRPr="00657F32">
        <w:br w:type="page"/>
      </w:r>
    </w:p>
    <w:p w14:paraId="79AFF8EF" w14:textId="37F2DC54" w:rsidR="000F69FF" w:rsidRPr="00657F32" w:rsidRDefault="000F69FF" w:rsidP="00FA6327"/>
    <w:p w14:paraId="5B317336" w14:textId="1180BAEA" w:rsidR="00AA487B" w:rsidRPr="00657F32" w:rsidRDefault="00AA487B" w:rsidP="004204A6">
      <w:pPr>
        <w:jc w:val="center"/>
      </w:pPr>
      <w:r w:rsidRPr="00657F32">
        <w:drawing>
          <wp:inline distT="0" distB="0" distL="0" distR="0" wp14:anchorId="74E13B39" wp14:editId="0A24622E">
            <wp:extent cx="6645868" cy="3468312"/>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80459" cy="3486364"/>
                    </a:xfrm>
                    <a:prstGeom prst="rect">
                      <a:avLst/>
                    </a:prstGeom>
                    <a:noFill/>
                  </pic:spPr>
                </pic:pic>
              </a:graphicData>
            </a:graphic>
          </wp:inline>
        </w:drawing>
      </w:r>
    </w:p>
    <w:p w14:paraId="15EB1AE2" w14:textId="0F042524" w:rsidR="00FA6327" w:rsidRPr="00657F32" w:rsidRDefault="00FA6327" w:rsidP="00EE6A31">
      <w:pPr>
        <w:jc w:val="both"/>
      </w:pPr>
      <w:r w:rsidRPr="00657F32">
        <w:rPr>
          <w:b/>
          <w:bCs/>
        </w:rPr>
        <w:t>Fig S</w:t>
      </w:r>
      <w:r w:rsidR="003A64D8" w:rsidRPr="00657F32">
        <w:rPr>
          <w:b/>
          <w:bCs/>
        </w:rPr>
        <w:t>5</w:t>
      </w:r>
      <w:r w:rsidRPr="00657F32">
        <w:t xml:space="preserve"> </w:t>
      </w:r>
      <w:r w:rsidR="003658E7" w:rsidRPr="00657F32">
        <w:t>Normalized Prediction Distribution Errors (NPDE)</w:t>
      </w:r>
      <w:r w:rsidRPr="00657F32">
        <w:t xml:space="preserve"> results for plasma concentrations of paracetamol (A), paracetamol-glucuronide (B), paracetamol-sulfate (C) and paracetamol oxidative metabolites (D) and the urin</w:t>
      </w:r>
      <w:r w:rsidR="004A7C60" w:rsidRPr="00657F32">
        <w:t>e</w:t>
      </w:r>
      <w:r w:rsidRPr="00657F32">
        <w:t xml:space="preserve"> concentrations of all compounds (E)</w:t>
      </w:r>
      <w:r w:rsidR="002779CA" w:rsidRPr="00657F32">
        <w:t>.</w:t>
      </w:r>
      <w:r w:rsidR="00F11DA8" w:rsidRPr="00657F32">
        <w:t xml:space="preserve"> </w:t>
      </w:r>
      <w:r w:rsidR="00057C55" w:rsidRPr="00657F32">
        <w:t>F</w:t>
      </w:r>
      <w:r w:rsidR="00D84233" w:rsidRPr="00657F32">
        <w:t xml:space="preserve">or each </w:t>
      </w:r>
      <w:r w:rsidR="00057C55" w:rsidRPr="00657F32">
        <w:t>compound, u</w:t>
      </w:r>
      <w:r w:rsidR="00C9490C" w:rsidRPr="00657F32">
        <w:t xml:space="preserve">pper two plot are </w:t>
      </w:r>
      <w:r w:rsidR="003A776C" w:rsidRPr="00657F32">
        <w:t>the distribution of NPDE shown as</w:t>
      </w:r>
      <w:r w:rsidR="00C54C04" w:rsidRPr="00657F32">
        <w:t xml:space="preserve"> a</w:t>
      </w:r>
      <w:r w:rsidR="003A776C" w:rsidRPr="00657F32">
        <w:t xml:space="preserve"> histogra</w:t>
      </w:r>
      <w:r w:rsidR="00F81E15" w:rsidRPr="00657F32">
        <w:t>m (le</w:t>
      </w:r>
      <w:r w:rsidR="003E37A9" w:rsidRPr="00657F32">
        <w:t>f</w:t>
      </w:r>
      <w:r w:rsidR="00F81E15" w:rsidRPr="00657F32">
        <w:t xml:space="preserve">t) and </w:t>
      </w:r>
      <w:r w:rsidR="00C54C04" w:rsidRPr="00657F32">
        <w:t xml:space="preserve">a </w:t>
      </w:r>
      <w:r w:rsidR="00F81E15" w:rsidRPr="00657F32">
        <w:t xml:space="preserve">QQ-plot (right) with blue </w:t>
      </w:r>
      <w:r w:rsidR="00A8188F" w:rsidRPr="00657F32">
        <w:t xml:space="preserve">area representing the </w:t>
      </w:r>
      <w:r w:rsidR="00BC2128" w:rsidRPr="00657F32">
        <w:t xml:space="preserve">90% </w:t>
      </w:r>
      <w:r w:rsidR="00A8188F" w:rsidRPr="00657F32">
        <w:t>prediction interval under the theoretical N(0,1) distribution</w:t>
      </w:r>
      <w:r w:rsidR="00C9490C" w:rsidRPr="00657F32">
        <w:t xml:space="preserve">. Bottom two </w:t>
      </w:r>
      <w:r w:rsidR="00D50009" w:rsidRPr="00657F32">
        <w:t>plots</w:t>
      </w:r>
      <w:r w:rsidR="00C9490C" w:rsidRPr="00657F32">
        <w:t xml:space="preserve"> are the </w:t>
      </w:r>
      <w:r w:rsidR="00FA6DF1" w:rsidRPr="00657F32">
        <w:t>scatterplots of NPDE versus time after last dose (TAD)</w:t>
      </w:r>
      <w:r w:rsidR="00CA5E2B" w:rsidRPr="00657F32">
        <w:t xml:space="preserve"> (left) and NPDE versus model predictions (right)</w:t>
      </w:r>
      <w:r w:rsidR="000A7CDC" w:rsidRPr="00657F32">
        <w:t>. D</w:t>
      </w:r>
      <w:r w:rsidR="00576687" w:rsidRPr="00657F32">
        <w:t>ots represent</w:t>
      </w:r>
      <w:r w:rsidR="00383CEF" w:rsidRPr="00657F32">
        <w:t>s</w:t>
      </w:r>
      <w:r w:rsidR="00576687" w:rsidRPr="00657F32">
        <w:t xml:space="preserve"> the</w:t>
      </w:r>
      <w:r w:rsidR="00F15A0C" w:rsidRPr="00657F32">
        <w:t xml:space="preserve"> </w:t>
      </w:r>
      <w:r w:rsidR="00832ED4" w:rsidRPr="00657F32">
        <w:t>NPDE</w:t>
      </w:r>
      <w:r w:rsidR="00576687" w:rsidRPr="00657F32">
        <w:t xml:space="preserve"> computed for th</w:t>
      </w:r>
      <w:r w:rsidR="00630264" w:rsidRPr="00657F32">
        <w:t>e</w:t>
      </w:r>
      <w:r w:rsidR="00576687" w:rsidRPr="00657F32">
        <w:t xml:space="preserve"> dataset</w:t>
      </w:r>
      <w:r w:rsidR="00CF2031" w:rsidRPr="00657F32">
        <w:t>.</w:t>
      </w:r>
      <w:r w:rsidR="004144FB" w:rsidRPr="00657F32">
        <w:t xml:space="preserve"> </w:t>
      </w:r>
      <w:r w:rsidR="006005F5" w:rsidRPr="00657F32">
        <w:t>The lines show the evolution of three empirical percentiles (2.5, 50 and 97.5) for the observed data (dark grey) compared to the model predictions (light grey). The pink band corresponds to the prediction interval for the median of the NP</w:t>
      </w:r>
      <w:r w:rsidR="00CF2031" w:rsidRPr="00657F32">
        <w:t>DE</w:t>
      </w:r>
      <w:r w:rsidR="006005F5" w:rsidRPr="00657F32">
        <w:t xml:space="preserve"> (50th percentile) and the blue bands the prediction intervals for the 2.5 and 97.5th percentiles.</w:t>
      </w:r>
    </w:p>
    <w:p w14:paraId="406FA3C9" w14:textId="7BF32C14" w:rsidR="00FA6327" w:rsidRPr="00657F32" w:rsidRDefault="00FA6327" w:rsidP="00FA6327"/>
    <w:p w14:paraId="3AEEEA63" w14:textId="1384E0C2" w:rsidR="002331F6" w:rsidRPr="00657F32" w:rsidRDefault="002331F6">
      <w:pPr>
        <w:spacing w:after="160" w:line="259" w:lineRule="auto"/>
      </w:pPr>
      <w:r w:rsidRPr="00657F32">
        <w:br w:type="page"/>
      </w:r>
    </w:p>
    <w:p w14:paraId="6C54F660" w14:textId="77777777" w:rsidR="003B7139" w:rsidRPr="00657F32" w:rsidRDefault="003B7139" w:rsidP="00FA6327">
      <w:pPr>
        <w:sectPr w:rsidR="003B7139" w:rsidRPr="00657F32">
          <w:pgSz w:w="12240" w:h="15840"/>
          <w:pgMar w:top="1417" w:right="1417" w:bottom="1417" w:left="1417" w:header="720" w:footer="720" w:gutter="0"/>
          <w:cols w:space="720"/>
          <w:docGrid w:linePitch="360"/>
        </w:sectPr>
      </w:pPr>
    </w:p>
    <w:p w14:paraId="6BAF237A" w14:textId="5F62CCBA" w:rsidR="002331F6" w:rsidRPr="00657F32" w:rsidRDefault="002331F6" w:rsidP="00FA6327"/>
    <w:p w14:paraId="100983FC" w14:textId="3A912354" w:rsidR="00DA203E" w:rsidRPr="00657F32" w:rsidRDefault="002B33A1" w:rsidP="002B33A1">
      <w:pPr>
        <w:jc w:val="center"/>
      </w:pPr>
      <w:r w:rsidRPr="00657F32">
        <w:drawing>
          <wp:inline distT="0" distB="0" distL="0" distR="0" wp14:anchorId="628F8259" wp14:editId="61C498B2">
            <wp:extent cx="7487524" cy="4492744"/>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517415" cy="4510679"/>
                    </a:xfrm>
                    <a:prstGeom prst="rect">
                      <a:avLst/>
                    </a:prstGeom>
                    <a:noFill/>
                    <a:ln>
                      <a:noFill/>
                    </a:ln>
                  </pic:spPr>
                </pic:pic>
              </a:graphicData>
            </a:graphic>
          </wp:inline>
        </w:drawing>
      </w:r>
    </w:p>
    <w:p w14:paraId="4329FEDD" w14:textId="118857EE" w:rsidR="003B7139" w:rsidRPr="00657F32" w:rsidRDefault="00DA203E" w:rsidP="006B1AB5">
      <w:pPr>
        <w:sectPr w:rsidR="003B7139" w:rsidRPr="00657F32" w:rsidSect="003B7139">
          <w:pgSz w:w="15840" w:h="12240" w:orient="landscape"/>
          <w:pgMar w:top="1417" w:right="1417" w:bottom="1417" w:left="1417" w:header="720" w:footer="720" w:gutter="0"/>
          <w:cols w:space="720"/>
          <w:docGrid w:linePitch="360"/>
        </w:sectPr>
      </w:pPr>
      <w:r w:rsidRPr="00657F32">
        <w:rPr>
          <w:b/>
          <w:bCs/>
        </w:rPr>
        <w:t>Fig S</w:t>
      </w:r>
      <w:r w:rsidR="003A64D8" w:rsidRPr="00657F32">
        <w:rPr>
          <w:b/>
          <w:bCs/>
        </w:rPr>
        <w:t>6</w:t>
      </w:r>
      <w:r w:rsidRPr="00657F32">
        <w:t xml:space="preserve"> </w:t>
      </w:r>
      <w:r w:rsidR="00B35416" w:rsidRPr="00657F32">
        <w:t>Plasma concentrations of paracetamol (PCM), PCM-glucuronide, PCM-sulfate, and the combined PCM oxidative metabolites</w:t>
      </w:r>
      <w:r w:rsidR="006D2F7A">
        <w:t xml:space="preserve"> </w:t>
      </w:r>
      <w:bookmarkStart w:id="2" w:name="_GoBack"/>
      <w:bookmarkEnd w:id="2"/>
      <w:r w:rsidR="00B35416" w:rsidRPr="00657F32">
        <w:t>(PCM-cysteine and PCM-</w:t>
      </w:r>
      <w:proofErr w:type="spellStart"/>
      <w:r w:rsidR="00B35416" w:rsidRPr="00657F32">
        <w:t>mercapturate</w:t>
      </w:r>
      <w:proofErr w:type="spellEnd"/>
      <w:r w:rsidR="00B35416" w:rsidRPr="00657F32">
        <w:t xml:space="preserve">) </w:t>
      </w:r>
      <w:r w:rsidR="00801786" w:rsidRPr="00657F32">
        <w:t xml:space="preserve">after </w:t>
      </w:r>
      <w:r w:rsidR="00B35416" w:rsidRPr="00657F32">
        <w:t xml:space="preserve">dosing according to Table 3 </w:t>
      </w:r>
      <w:r w:rsidR="00801786" w:rsidRPr="00657F32">
        <w:t>when current bodyweight is used</w:t>
      </w:r>
      <w:r w:rsidR="00A82569" w:rsidRPr="00657F32">
        <w:t xml:space="preserve"> (</w:t>
      </w:r>
      <w:r w:rsidR="00D140F5" w:rsidRPr="00657F32">
        <w:t>A,</w:t>
      </w:r>
      <w:r w:rsidR="00B35416" w:rsidRPr="00657F32">
        <w:t xml:space="preserve"> </w:t>
      </w:r>
      <w:r w:rsidR="00D140F5" w:rsidRPr="00657F32">
        <w:t>left</w:t>
      </w:r>
      <w:r w:rsidR="00B35416" w:rsidRPr="00657F32">
        <w:t xml:space="preserve"> panel</w:t>
      </w:r>
      <w:r w:rsidR="00A82569" w:rsidRPr="00657F32">
        <w:t>)</w:t>
      </w:r>
      <w:r w:rsidR="00B35416" w:rsidRPr="00657F32">
        <w:t xml:space="preserve"> </w:t>
      </w:r>
      <w:r w:rsidR="00184EDC" w:rsidRPr="00657F32">
        <w:t xml:space="preserve">compared to when </w:t>
      </w:r>
      <w:r w:rsidR="00D140F5" w:rsidRPr="00657F32">
        <w:t xml:space="preserve">birthweight is used </w:t>
      </w:r>
      <w:r w:rsidR="00184EDC" w:rsidRPr="00657F32">
        <w:t>(</w:t>
      </w:r>
      <w:r w:rsidR="00D140F5" w:rsidRPr="00657F32">
        <w:t>B</w:t>
      </w:r>
      <w:r w:rsidR="00184EDC" w:rsidRPr="00657F32">
        <w:t>, right panel)</w:t>
      </w:r>
      <w:r w:rsidR="00D140F5" w:rsidRPr="00657F32">
        <w:t xml:space="preserve">, </w:t>
      </w:r>
      <w:r w:rsidR="00B35416" w:rsidRPr="00657F32">
        <w:t xml:space="preserve">for three days for typical neonates with different birthweight and PNA at start of dosing according to the final model. Note the concentrations of metabolites are PCM equivalent concentrations. </w:t>
      </w:r>
      <w:proofErr w:type="spellStart"/>
      <w:r w:rsidR="00B35416" w:rsidRPr="00657F32">
        <w:t>BWb</w:t>
      </w:r>
      <w:proofErr w:type="spellEnd"/>
      <w:r w:rsidR="00B35416" w:rsidRPr="00657F32">
        <w:t xml:space="preserve">, birthweight; </w:t>
      </w:r>
      <w:proofErr w:type="spellStart"/>
      <w:r w:rsidR="00B35416" w:rsidRPr="00657F32">
        <w:t>BWc</w:t>
      </w:r>
      <w:proofErr w:type="spellEnd"/>
      <w:r w:rsidR="00B35416" w:rsidRPr="00657F32">
        <w:t>, current bodyweight; LD, loading dose; MD, maintenance dos</w:t>
      </w:r>
      <w:r w:rsidR="00846D36" w:rsidRPr="00657F32">
        <w:t>e</w:t>
      </w:r>
      <w:r w:rsidR="00D140F5" w:rsidRPr="00657F32">
        <w:t>.</w:t>
      </w:r>
      <w:r w:rsidR="00CB0E34" w:rsidRPr="00657F32">
        <w:br w:type="page"/>
      </w:r>
    </w:p>
    <w:p w14:paraId="20DD7CBF" w14:textId="77777777" w:rsidR="00CE2052" w:rsidRPr="00657F32" w:rsidRDefault="00CE2052" w:rsidP="00CE2052">
      <w:pPr>
        <w:keepNext/>
        <w:spacing w:after="120" w:line="480" w:lineRule="auto"/>
        <w:rPr>
          <w:rFonts w:ascii="Times New Roman" w:hAnsi="Times New Roman" w:cs="Times New Roman"/>
          <w:b/>
          <w:sz w:val="24"/>
          <w:szCs w:val="24"/>
        </w:rPr>
      </w:pPr>
      <w:r w:rsidRPr="00657F32">
        <w:rPr>
          <w:rFonts w:ascii="Times New Roman" w:hAnsi="Times New Roman" w:cs="Times New Roman"/>
          <w:b/>
          <w:sz w:val="24"/>
          <w:szCs w:val="24"/>
        </w:rPr>
        <w:lastRenderedPageBreak/>
        <w:t>NONMEM® Control Stream for the Final Population Pharmacokinetic Model</w:t>
      </w:r>
    </w:p>
    <w:p w14:paraId="11C46543" w14:textId="40F8238B"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PROBLEM PK</w:t>
      </w:r>
    </w:p>
    <w:p w14:paraId="22157902" w14:textId="09A7E21D"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INPUT O ID TIME AMT RATE INF EVID MDV ODV WT PNA TAD BLOQ BW GA SEX PMA MDIFF SGA CMT ULOQ ASY DV ZSCORE NDOSE OCC UVOL</w:t>
      </w:r>
    </w:p>
    <w:p w14:paraId="2CD0186C"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DATA 20220621CombineUrine_final.csv IGNORE=@ IGNORE(PNA.GT.30) IGNORE(BLOQ.EQ.2);;</w:t>
      </w:r>
    </w:p>
    <w:p w14:paraId="7835DF4F" w14:textId="288797FA"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SUBROUTINES ADVAN6 TOL=6</w:t>
      </w:r>
    </w:p>
    <w:p w14:paraId="45C4E4E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MODEL</w:t>
      </w:r>
    </w:p>
    <w:p w14:paraId="2D8ED1BB"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NCOMPARTMENTS= 9</w:t>
      </w:r>
    </w:p>
    <w:p w14:paraId="5B10BBE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OMP= (CENTPCM) ; Central compartment for paracetamol in plasma</w:t>
      </w:r>
    </w:p>
    <w:p w14:paraId="2C05D6B4"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OMP= (CENTGLUC) ; Central compartment for paracetamol-glucuronide in plasma</w:t>
      </w:r>
    </w:p>
    <w:p w14:paraId="770A70E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OMP=(CENTSULF) ; Central compartment for paracetamol-sulfate in plasma</w:t>
      </w:r>
    </w:p>
    <w:p w14:paraId="669B6DD8"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OMP=(CENTOXI) ;  Central compartment for paracetamol-oxidative metabolites in plasma</w:t>
      </w:r>
    </w:p>
    <w:p w14:paraId="73D1DC6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OMP= (URINEPCM INITIALOFF) ; Central compartment for paracetamol in urine</w:t>
      </w:r>
    </w:p>
    <w:p w14:paraId="5501023B"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OMP= (URINEGLUC INITIALOFF) ; Central compartment for paracetamol-glucuronide in urine</w:t>
      </w:r>
    </w:p>
    <w:p w14:paraId="22BF6ED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OMP=(URINESULF INITIALOFF) ; Central compartment for paracetamol-sulfate in urine</w:t>
      </w:r>
    </w:p>
    <w:p w14:paraId="250D27E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OMP=(URINEOXI INITIALOFF) ;  Central compartment for paracetamol-oxidative metabolites in urine</w:t>
      </w:r>
    </w:p>
    <w:p w14:paraId="5CAC6E8E" w14:textId="09503CCC"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OMP = (PERIPH) ; Peripheral compartment for paracetamol in plasma</w:t>
      </w:r>
    </w:p>
    <w:p w14:paraId="5E1A3851"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PK</w:t>
      </w:r>
    </w:p>
    <w:p w14:paraId="2EEF697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Paracetamol parameters</w:t>
      </w:r>
    </w:p>
    <w:p w14:paraId="31AF0075" w14:textId="337FD529"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TVCL1 = THETA(1)  *(BW/985)**THETA(5) *(1+(PNA-5)*THETA(6))</w:t>
      </w:r>
      <w:r w:rsidR="00C9658B" w:rsidRPr="00657F32">
        <w:rPr>
          <w:rFonts w:asciiTheme="minorHAnsi" w:hAnsiTheme="minorHAnsi" w:cstheme="minorHAnsi"/>
          <w:sz w:val="16"/>
          <w:szCs w:val="16"/>
        </w:rPr>
        <w:t xml:space="preserve"> </w:t>
      </w:r>
    </w:p>
    <w:p w14:paraId="21B161BF" w14:textId="37DA6C81"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TVV1 = THETA(2)* (WT/1012)**THETA(7)</w:t>
      </w:r>
      <w:r w:rsidR="00223761" w:rsidRPr="00657F32">
        <w:rPr>
          <w:rFonts w:asciiTheme="minorHAnsi" w:hAnsiTheme="minorHAnsi" w:cstheme="minorHAnsi"/>
          <w:sz w:val="16"/>
          <w:szCs w:val="16"/>
        </w:rPr>
        <w:t xml:space="preserve"> </w:t>
      </w:r>
    </w:p>
    <w:p w14:paraId="2CFF9CAD"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TVV9 = THETA(3)</w:t>
      </w:r>
    </w:p>
    <w:p w14:paraId="279E65B3" w14:textId="1D53B7BD"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TVQ = THETA(4)</w:t>
      </w:r>
    </w:p>
    <w:p w14:paraId="02B04598" w14:textId="4A21608F"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CL1 = TVCL1* EXP(ETA(1))  </w:t>
      </w:r>
      <w:r w:rsidR="00613A12" w:rsidRPr="00657F32">
        <w:rPr>
          <w:rFonts w:asciiTheme="minorHAnsi" w:hAnsiTheme="minorHAnsi" w:cstheme="minorHAnsi"/>
          <w:sz w:val="16"/>
          <w:szCs w:val="16"/>
        </w:rPr>
        <w:t>;Total CL of paracetamol</w:t>
      </w:r>
    </w:p>
    <w:p w14:paraId="3F6A8939" w14:textId="4F499504"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V1 = TVV1 * EXP(ETA(2))</w:t>
      </w:r>
      <w:r w:rsidR="00613A12" w:rsidRPr="00657F32">
        <w:rPr>
          <w:rFonts w:asciiTheme="minorHAnsi" w:hAnsiTheme="minorHAnsi" w:cstheme="minorHAnsi"/>
          <w:sz w:val="16"/>
          <w:szCs w:val="16"/>
        </w:rPr>
        <w:t xml:space="preserve">    </w:t>
      </w:r>
      <w:r w:rsidR="00613A12" w:rsidRPr="00657F32">
        <w:rPr>
          <w:rFonts w:asciiTheme="minorHAnsi" w:hAnsiTheme="minorHAnsi" w:cstheme="minorHAnsi"/>
          <w:sz w:val="16"/>
          <w:szCs w:val="16"/>
        </w:rPr>
        <w:t>;Volume of distribution of central compartment of paracetamol</w:t>
      </w:r>
    </w:p>
    <w:p w14:paraId="751F219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S1 = V1</w:t>
      </w:r>
    </w:p>
    <w:p w14:paraId="4659163E" w14:textId="6E7A0684"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V9 = TVV9</w:t>
      </w:r>
      <w:r w:rsidR="00613A12" w:rsidRPr="00657F32">
        <w:rPr>
          <w:rFonts w:asciiTheme="minorHAnsi" w:hAnsiTheme="minorHAnsi" w:cstheme="minorHAnsi"/>
          <w:sz w:val="16"/>
          <w:szCs w:val="16"/>
        </w:rPr>
        <w:t xml:space="preserve">                             </w:t>
      </w:r>
      <w:r w:rsidR="00657F32" w:rsidRPr="00657F32">
        <w:rPr>
          <w:rFonts w:asciiTheme="minorHAnsi" w:hAnsiTheme="minorHAnsi" w:cstheme="minorHAnsi"/>
          <w:sz w:val="16"/>
          <w:szCs w:val="16"/>
        </w:rPr>
        <w:t xml:space="preserve"> </w:t>
      </w:r>
      <w:r w:rsidR="00613A12" w:rsidRPr="00657F32">
        <w:rPr>
          <w:rFonts w:asciiTheme="minorHAnsi" w:hAnsiTheme="minorHAnsi" w:cstheme="minorHAnsi"/>
          <w:sz w:val="16"/>
          <w:szCs w:val="16"/>
        </w:rPr>
        <w:t>;</w:t>
      </w:r>
      <w:r w:rsidR="00613A12" w:rsidRPr="00657F32">
        <w:rPr>
          <w:rFonts w:asciiTheme="minorHAnsi" w:hAnsiTheme="minorHAnsi" w:cstheme="minorHAnsi"/>
          <w:sz w:val="16"/>
          <w:szCs w:val="16"/>
        </w:rPr>
        <w:t xml:space="preserve">Volume of distribution of </w:t>
      </w:r>
      <w:r w:rsidR="00657F32" w:rsidRPr="00657F32">
        <w:rPr>
          <w:rFonts w:asciiTheme="minorHAnsi" w:hAnsiTheme="minorHAnsi" w:cstheme="minorHAnsi"/>
          <w:sz w:val="16"/>
          <w:szCs w:val="16"/>
        </w:rPr>
        <w:t xml:space="preserve">peripheral </w:t>
      </w:r>
      <w:r w:rsidR="00613A12" w:rsidRPr="00657F32">
        <w:rPr>
          <w:rFonts w:asciiTheme="minorHAnsi" w:hAnsiTheme="minorHAnsi" w:cstheme="minorHAnsi"/>
          <w:sz w:val="16"/>
          <w:szCs w:val="16"/>
        </w:rPr>
        <w:t>compartment of paracetamol</w:t>
      </w:r>
    </w:p>
    <w:p w14:paraId="62B727C1"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S9 = V9</w:t>
      </w:r>
    </w:p>
    <w:p w14:paraId="042DF906" w14:textId="0031EC03" w:rsidR="002D423C"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Q = TVQ</w:t>
      </w:r>
      <w:r w:rsidR="00657F32" w:rsidRPr="00657F32">
        <w:rPr>
          <w:rFonts w:asciiTheme="minorHAnsi" w:hAnsiTheme="minorHAnsi" w:cstheme="minorHAnsi"/>
          <w:sz w:val="16"/>
          <w:szCs w:val="16"/>
        </w:rPr>
        <w:t xml:space="preserve">                                 ;Intercompartment CL</w:t>
      </w:r>
      <w:r w:rsidR="00657F32">
        <w:rPr>
          <w:rFonts w:asciiTheme="minorHAnsi" w:hAnsiTheme="minorHAnsi" w:cstheme="minorHAnsi"/>
          <w:sz w:val="16"/>
          <w:szCs w:val="16"/>
        </w:rPr>
        <w:t xml:space="preserve"> of paracetamol</w:t>
      </w:r>
    </w:p>
    <w:p w14:paraId="1637D502" w14:textId="77777777" w:rsidR="002C5228" w:rsidRPr="00657F32" w:rsidRDefault="002C5228" w:rsidP="00F50B11">
      <w:pPr>
        <w:spacing w:after="0" w:line="240" w:lineRule="auto"/>
        <w:rPr>
          <w:rFonts w:asciiTheme="minorHAnsi" w:hAnsiTheme="minorHAnsi" w:cstheme="minorHAnsi"/>
          <w:sz w:val="16"/>
          <w:szCs w:val="16"/>
        </w:rPr>
      </w:pPr>
    </w:p>
    <w:p w14:paraId="72B71E0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Paracetamol-glucuronide parameters</w:t>
      </w:r>
    </w:p>
    <w:p w14:paraId="76075A30"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TVCL2= THETA(8)*(BW/985)**THETA(11)*(1+(PNA-5)*THETA(12)) </w:t>
      </w:r>
    </w:p>
    <w:p w14:paraId="131BE272"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L2= TVCL2 *EXP(ETA(3)); Renal CL of paracetamol-glucuronide</w:t>
      </w:r>
    </w:p>
    <w:p w14:paraId="2FCADE6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FRAC1=THETA(19)</w:t>
      </w:r>
    </w:p>
    <w:p w14:paraId="14C29E4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V2=FRAC1*V1</w:t>
      </w:r>
    </w:p>
    <w:p w14:paraId="326EFDE3" w14:textId="1A61A403"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S2=V2</w:t>
      </w:r>
    </w:p>
    <w:p w14:paraId="670ECCB2"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Paracetamol-sulfate parameters</w:t>
      </w:r>
    </w:p>
    <w:p w14:paraId="3DCFC3B2"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TVCL4=THETA(9) *(BW/985)**THETA(11)*(1+(PNA-5)*THETA(12))</w:t>
      </w:r>
    </w:p>
    <w:p w14:paraId="6693673E"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L4=TVCL4*EXP(ETA(3));Renal CL of paracetamol-sulfate</w:t>
      </w:r>
    </w:p>
    <w:p w14:paraId="3FEC9EB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FRAC2=THETA(20)</w:t>
      </w:r>
    </w:p>
    <w:p w14:paraId="7391F9F1"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V3=FRAC2*V1</w:t>
      </w:r>
    </w:p>
    <w:p w14:paraId="0F8FEA23" w14:textId="47D04FFB"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S3=V3</w:t>
      </w:r>
    </w:p>
    <w:p w14:paraId="1F15FB0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Paracetamol-oxidation parameters</w:t>
      </w:r>
    </w:p>
    <w:p w14:paraId="294B61B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TVCL6=THETA(10) *(BW/985)**THETA(11)*(1+(PNA-5)*THETA(12));</w:t>
      </w:r>
    </w:p>
    <w:p w14:paraId="4BF0186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L6=TVCL6*EXP(ETA(3));Renal CL of paracetamol-oxidative metabolites</w:t>
      </w:r>
    </w:p>
    <w:p w14:paraId="54E4CB02"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FRAC3=THETA(21)</w:t>
      </w:r>
    </w:p>
    <w:p w14:paraId="684CF047"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V4=FRAC3*V1</w:t>
      </w:r>
    </w:p>
    <w:p w14:paraId="6AAACAD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S4=V4</w:t>
      </w:r>
    </w:p>
    <w:p w14:paraId="3534FF16" w14:textId="77777777" w:rsidR="002D423C" w:rsidRPr="00657F32" w:rsidRDefault="002D423C" w:rsidP="00F50B11">
      <w:pPr>
        <w:spacing w:after="0" w:line="240" w:lineRule="auto"/>
        <w:rPr>
          <w:rFonts w:asciiTheme="minorHAnsi" w:hAnsiTheme="minorHAnsi" w:cstheme="minorHAnsi"/>
          <w:sz w:val="16"/>
          <w:szCs w:val="16"/>
        </w:rPr>
      </w:pPr>
    </w:p>
    <w:p w14:paraId="4D2ACC6D" w14:textId="44663B99"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w:t>
      </w:r>
      <w:r w:rsidR="00FB5C45">
        <w:rPr>
          <w:rFonts w:asciiTheme="minorHAnsi" w:hAnsiTheme="minorHAnsi" w:cstheme="minorHAnsi"/>
          <w:sz w:val="16"/>
          <w:szCs w:val="16"/>
        </w:rPr>
        <w:t>F</w:t>
      </w:r>
      <w:r w:rsidRPr="00657F32">
        <w:rPr>
          <w:rFonts w:asciiTheme="minorHAnsi" w:hAnsiTheme="minorHAnsi" w:cstheme="minorHAnsi"/>
          <w:sz w:val="16"/>
          <w:szCs w:val="16"/>
        </w:rPr>
        <w:t>ormation clearance</w:t>
      </w:r>
    </w:p>
    <w:p w14:paraId="7DF15ED7"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RFG=THETA(13)*EXP(ETA(4))*(BW/985)**(THETA(14));Fold difference of glucuronidation CL relative to the renal CL of unchanged PCM</w:t>
      </w:r>
    </w:p>
    <w:p w14:paraId="2FD057DE"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RFS=THETA(15)*EXP(ETA(5))*(1-PNA/(THETA(16)+PNA) );Fold difference of </w:t>
      </w:r>
      <w:proofErr w:type="spellStart"/>
      <w:r w:rsidRPr="00657F32">
        <w:rPr>
          <w:rFonts w:asciiTheme="minorHAnsi" w:hAnsiTheme="minorHAnsi" w:cstheme="minorHAnsi"/>
          <w:sz w:val="16"/>
          <w:szCs w:val="16"/>
        </w:rPr>
        <w:t>sulfation</w:t>
      </w:r>
      <w:proofErr w:type="spellEnd"/>
      <w:r w:rsidRPr="00657F32">
        <w:rPr>
          <w:rFonts w:asciiTheme="minorHAnsi" w:hAnsiTheme="minorHAnsi" w:cstheme="minorHAnsi"/>
          <w:sz w:val="16"/>
          <w:szCs w:val="16"/>
        </w:rPr>
        <w:t xml:space="preserve"> CL relative to the renal CL of unchanged PCM</w:t>
      </w:r>
    </w:p>
    <w:p w14:paraId="66C79991"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RFO=THETA(17)*EXP(ETA(6)) ;Fold difference of oxidation CL relative to the renal CL of unchanged PCM</w:t>
      </w:r>
    </w:p>
    <w:p w14:paraId="125B392E"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RFT=RFG+RFS+RFO+1</w:t>
      </w:r>
    </w:p>
    <w:p w14:paraId="50AD4398"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FG=RFG/RFT; Fraction of glucuronidation relative to total PCM CL</w:t>
      </w:r>
    </w:p>
    <w:p w14:paraId="22070CA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FS=RFS/RFT; Fraction of </w:t>
      </w:r>
      <w:proofErr w:type="spellStart"/>
      <w:r w:rsidRPr="00657F32">
        <w:rPr>
          <w:rFonts w:asciiTheme="minorHAnsi" w:hAnsiTheme="minorHAnsi" w:cstheme="minorHAnsi"/>
          <w:sz w:val="16"/>
          <w:szCs w:val="16"/>
        </w:rPr>
        <w:t>sulfation</w:t>
      </w:r>
      <w:proofErr w:type="spellEnd"/>
      <w:r w:rsidRPr="00657F32">
        <w:rPr>
          <w:rFonts w:asciiTheme="minorHAnsi" w:hAnsiTheme="minorHAnsi" w:cstheme="minorHAnsi"/>
          <w:sz w:val="16"/>
          <w:szCs w:val="16"/>
        </w:rPr>
        <w:t xml:space="preserve"> relative to total PCM CL</w:t>
      </w:r>
    </w:p>
    <w:p w14:paraId="037DA58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FOX=RFO/RFT; Fraction of oxidation relative to total PCM CL</w:t>
      </w:r>
    </w:p>
    <w:p w14:paraId="06452396"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FR=1/RFT; Fraction of PCM renal clearance relative to total PCM CL</w:t>
      </w:r>
    </w:p>
    <w:p w14:paraId="2572F3A8" w14:textId="77777777" w:rsidR="002D423C" w:rsidRPr="00657F32" w:rsidRDefault="002D423C" w:rsidP="00F50B11">
      <w:pPr>
        <w:spacing w:after="0" w:line="240" w:lineRule="auto"/>
        <w:rPr>
          <w:rFonts w:asciiTheme="minorHAnsi" w:hAnsiTheme="minorHAnsi" w:cstheme="minorHAnsi"/>
          <w:sz w:val="16"/>
          <w:szCs w:val="16"/>
        </w:rPr>
      </w:pPr>
    </w:p>
    <w:p w14:paraId="45FA366B"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L3=FG*CL1; Glucuronidation CL</w:t>
      </w:r>
    </w:p>
    <w:p w14:paraId="2B067E2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CL5=FS*CL1; </w:t>
      </w:r>
      <w:proofErr w:type="spellStart"/>
      <w:r w:rsidRPr="00657F32">
        <w:rPr>
          <w:rFonts w:asciiTheme="minorHAnsi" w:hAnsiTheme="minorHAnsi" w:cstheme="minorHAnsi"/>
          <w:sz w:val="16"/>
          <w:szCs w:val="16"/>
        </w:rPr>
        <w:t>Sulfation</w:t>
      </w:r>
      <w:proofErr w:type="spellEnd"/>
      <w:r w:rsidRPr="00657F32">
        <w:rPr>
          <w:rFonts w:asciiTheme="minorHAnsi" w:hAnsiTheme="minorHAnsi" w:cstheme="minorHAnsi"/>
          <w:sz w:val="16"/>
          <w:szCs w:val="16"/>
        </w:rPr>
        <w:t xml:space="preserve"> CL</w:t>
      </w:r>
    </w:p>
    <w:p w14:paraId="3322DC30"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L7=FOX*CL1; Oxidation CL</w:t>
      </w:r>
    </w:p>
    <w:p w14:paraId="5B65E97D"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LR=FR*CL1; Renal CL of unchanged PCM</w:t>
      </w:r>
    </w:p>
    <w:p w14:paraId="6FBB4842" w14:textId="77777777" w:rsidR="002D423C" w:rsidRPr="00657F32" w:rsidRDefault="002D423C" w:rsidP="00F50B11">
      <w:pPr>
        <w:spacing w:after="0" w:line="240" w:lineRule="auto"/>
        <w:rPr>
          <w:rFonts w:asciiTheme="minorHAnsi" w:hAnsiTheme="minorHAnsi" w:cstheme="minorHAnsi"/>
          <w:sz w:val="16"/>
          <w:szCs w:val="16"/>
        </w:rPr>
      </w:pPr>
    </w:p>
    <w:p w14:paraId="7ED002BC" w14:textId="5E517CDD"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K12=CL3/V1</w:t>
      </w:r>
      <w:r w:rsidR="002401E8" w:rsidRPr="00657F32">
        <w:rPr>
          <w:rFonts w:asciiTheme="minorHAnsi" w:hAnsiTheme="minorHAnsi" w:cstheme="minorHAnsi"/>
          <w:sz w:val="16"/>
          <w:szCs w:val="16"/>
        </w:rPr>
        <w:tab/>
      </w:r>
      <w:r w:rsidRPr="00657F32">
        <w:rPr>
          <w:rFonts w:asciiTheme="minorHAnsi" w:hAnsiTheme="minorHAnsi" w:cstheme="minorHAnsi"/>
          <w:sz w:val="16"/>
          <w:szCs w:val="16"/>
        </w:rPr>
        <w:t>; Rate constant from PCM to GLUC</w:t>
      </w:r>
    </w:p>
    <w:p w14:paraId="0D05E2C2" w14:textId="206DD29A"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lastRenderedPageBreak/>
        <w:t>K13=CL5/V1</w:t>
      </w:r>
      <w:r w:rsidRPr="00657F32">
        <w:rPr>
          <w:rFonts w:asciiTheme="minorHAnsi" w:hAnsiTheme="minorHAnsi" w:cstheme="minorHAnsi"/>
          <w:sz w:val="16"/>
          <w:szCs w:val="16"/>
        </w:rPr>
        <w:tab/>
        <w:t xml:space="preserve">; Rate constant from PCM  to SULF </w:t>
      </w:r>
    </w:p>
    <w:p w14:paraId="35D8D4B7" w14:textId="4DEF6860"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K14=CL7/V1</w:t>
      </w:r>
      <w:r w:rsidR="002401E8" w:rsidRPr="00657F32">
        <w:rPr>
          <w:rFonts w:asciiTheme="minorHAnsi" w:hAnsiTheme="minorHAnsi" w:cstheme="minorHAnsi"/>
          <w:sz w:val="16"/>
          <w:szCs w:val="16"/>
        </w:rPr>
        <w:tab/>
      </w:r>
      <w:r w:rsidRPr="00657F32">
        <w:rPr>
          <w:rFonts w:asciiTheme="minorHAnsi" w:hAnsiTheme="minorHAnsi" w:cstheme="minorHAnsi"/>
          <w:sz w:val="16"/>
          <w:szCs w:val="16"/>
        </w:rPr>
        <w:t>; Rate constant from PCM to OXI</w:t>
      </w:r>
    </w:p>
    <w:p w14:paraId="5A6538B6" w14:textId="5CB4DDEE"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K15= CLR/V1</w:t>
      </w:r>
      <w:r w:rsidR="002401E8" w:rsidRPr="00657F32">
        <w:rPr>
          <w:rFonts w:asciiTheme="minorHAnsi" w:hAnsiTheme="minorHAnsi" w:cstheme="minorHAnsi"/>
          <w:sz w:val="16"/>
          <w:szCs w:val="16"/>
        </w:rPr>
        <w:tab/>
      </w:r>
      <w:r w:rsidRPr="00657F32">
        <w:rPr>
          <w:rFonts w:asciiTheme="minorHAnsi" w:hAnsiTheme="minorHAnsi" w:cstheme="minorHAnsi"/>
          <w:sz w:val="16"/>
          <w:szCs w:val="16"/>
        </w:rPr>
        <w:t>; Rate constant from PCM to urine</w:t>
      </w:r>
    </w:p>
    <w:p w14:paraId="783D7BD9" w14:textId="1E7AADA4"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K26= CL2/V2</w:t>
      </w:r>
      <w:r w:rsidR="002401E8" w:rsidRPr="00657F32">
        <w:rPr>
          <w:rFonts w:asciiTheme="minorHAnsi" w:hAnsiTheme="minorHAnsi" w:cstheme="minorHAnsi"/>
          <w:sz w:val="16"/>
          <w:szCs w:val="16"/>
        </w:rPr>
        <w:tab/>
      </w:r>
      <w:r w:rsidRPr="00657F32">
        <w:rPr>
          <w:rFonts w:asciiTheme="minorHAnsi" w:hAnsiTheme="minorHAnsi" w:cstheme="minorHAnsi"/>
          <w:sz w:val="16"/>
          <w:szCs w:val="16"/>
        </w:rPr>
        <w:t>; Rate constant from GLUC to urine</w:t>
      </w:r>
    </w:p>
    <w:p w14:paraId="69C53CF3" w14:textId="38E599F9"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K37=CL4/V3</w:t>
      </w:r>
      <w:r w:rsidR="002401E8" w:rsidRPr="00657F32">
        <w:rPr>
          <w:rFonts w:asciiTheme="minorHAnsi" w:hAnsiTheme="minorHAnsi" w:cstheme="minorHAnsi"/>
          <w:sz w:val="16"/>
          <w:szCs w:val="16"/>
        </w:rPr>
        <w:tab/>
      </w:r>
      <w:r w:rsidRPr="00657F32">
        <w:rPr>
          <w:rFonts w:asciiTheme="minorHAnsi" w:hAnsiTheme="minorHAnsi" w:cstheme="minorHAnsi"/>
          <w:sz w:val="16"/>
          <w:szCs w:val="16"/>
        </w:rPr>
        <w:t>; Rate constant from SULF to urine</w:t>
      </w:r>
    </w:p>
    <w:p w14:paraId="4EC01FB3" w14:textId="7484127F"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K48=CL6/V4 </w:t>
      </w:r>
      <w:r w:rsidR="002401E8" w:rsidRPr="00657F32">
        <w:rPr>
          <w:rFonts w:asciiTheme="minorHAnsi" w:hAnsiTheme="minorHAnsi" w:cstheme="minorHAnsi"/>
          <w:sz w:val="16"/>
          <w:szCs w:val="16"/>
        </w:rPr>
        <w:tab/>
      </w:r>
      <w:r w:rsidRPr="00657F32">
        <w:rPr>
          <w:rFonts w:asciiTheme="minorHAnsi" w:hAnsiTheme="minorHAnsi" w:cstheme="minorHAnsi"/>
          <w:sz w:val="16"/>
          <w:szCs w:val="16"/>
        </w:rPr>
        <w:t>; Rate constant from OXI to urine</w:t>
      </w:r>
    </w:p>
    <w:p w14:paraId="3B8D05AC" w14:textId="5450794F"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K19= (Q/V1)</w:t>
      </w:r>
      <w:r w:rsidR="002401E8" w:rsidRPr="00657F32">
        <w:rPr>
          <w:rFonts w:asciiTheme="minorHAnsi" w:hAnsiTheme="minorHAnsi" w:cstheme="minorHAnsi"/>
          <w:sz w:val="16"/>
          <w:szCs w:val="16"/>
        </w:rPr>
        <w:tab/>
      </w:r>
      <w:r w:rsidRPr="00657F32">
        <w:rPr>
          <w:rFonts w:asciiTheme="minorHAnsi" w:hAnsiTheme="minorHAnsi" w:cstheme="minorHAnsi"/>
          <w:sz w:val="16"/>
          <w:szCs w:val="16"/>
        </w:rPr>
        <w:t>; Rate constant from PCM central to PCM peripheral</w:t>
      </w:r>
    </w:p>
    <w:p w14:paraId="2C1F63B0" w14:textId="5B329706"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K91= (Q/V9)</w:t>
      </w:r>
      <w:r w:rsidR="002401E8" w:rsidRPr="00657F32">
        <w:rPr>
          <w:rFonts w:asciiTheme="minorHAnsi" w:hAnsiTheme="minorHAnsi" w:cstheme="minorHAnsi"/>
          <w:sz w:val="16"/>
          <w:szCs w:val="16"/>
        </w:rPr>
        <w:tab/>
      </w:r>
      <w:r w:rsidRPr="00657F32">
        <w:rPr>
          <w:rFonts w:asciiTheme="minorHAnsi" w:hAnsiTheme="minorHAnsi" w:cstheme="minorHAnsi"/>
          <w:sz w:val="16"/>
          <w:szCs w:val="16"/>
        </w:rPr>
        <w:t>; Rate constant from PCM peripheral to PCM central</w:t>
      </w:r>
    </w:p>
    <w:p w14:paraId="4B40265C" w14:textId="77777777" w:rsidR="002D423C" w:rsidRPr="00657F32" w:rsidRDefault="002D423C" w:rsidP="00F50B11">
      <w:pPr>
        <w:spacing w:after="0" w:line="240" w:lineRule="auto"/>
        <w:rPr>
          <w:rFonts w:asciiTheme="minorHAnsi" w:hAnsiTheme="minorHAnsi" w:cstheme="minorHAnsi"/>
          <w:sz w:val="16"/>
          <w:szCs w:val="16"/>
        </w:rPr>
      </w:pPr>
    </w:p>
    <w:p w14:paraId="770C85F0" w14:textId="77777777" w:rsidR="002D423C" w:rsidRPr="00657F32" w:rsidRDefault="002D423C" w:rsidP="00F50B11">
      <w:pPr>
        <w:spacing w:after="0" w:line="240" w:lineRule="auto"/>
        <w:rPr>
          <w:rFonts w:asciiTheme="minorHAnsi" w:hAnsiTheme="minorHAnsi" w:cstheme="minorHAnsi"/>
          <w:sz w:val="16"/>
          <w:szCs w:val="16"/>
        </w:rPr>
      </w:pPr>
    </w:p>
    <w:p w14:paraId="367B4552" w14:textId="21B87C43"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w:t>
      </w:r>
      <w:r w:rsidR="00043732">
        <w:rPr>
          <w:rFonts w:asciiTheme="minorHAnsi" w:hAnsiTheme="minorHAnsi" w:cstheme="minorHAnsi"/>
          <w:sz w:val="16"/>
          <w:szCs w:val="16"/>
        </w:rPr>
        <w:t>U</w:t>
      </w:r>
      <w:r w:rsidRPr="00657F32">
        <w:rPr>
          <w:rFonts w:asciiTheme="minorHAnsi" w:hAnsiTheme="minorHAnsi" w:cstheme="minorHAnsi"/>
          <w:sz w:val="16"/>
          <w:szCs w:val="16"/>
        </w:rPr>
        <w:t>rine</w:t>
      </w:r>
    </w:p>
    <w:p w14:paraId="321F1B74"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S5 = UVOL*THETA(18)*EXP(ETA(7))</w:t>
      </w:r>
    </w:p>
    <w:p w14:paraId="6E6D019C"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S6 = UVOL*THETA(18)*EXP(ETA(7))</w:t>
      </w:r>
    </w:p>
    <w:p w14:paraId="66E3C10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S7 = UVOL*THETA(18)*EXP(ETA(7))</w:t>
      </w:r>
    </w:p>
    <w:p w14:paraId="4A70C6B1"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S8 = UVOL*THETA(18)*EXP(ETA(7))</w:t>
      </w:r>
    </w:p>
    <w:p w14:paraId="63834107" w14:textId="77777777" w:rsidR="002D423C" w:rsidRPr="00657F32" w:rsidRDefault="002D423C" w:rsidP="00F50B11">
      <w:pPr>
        <w:spacing w:after="0" w:line="240" w:lineRule="auto"/>
        <w:rPr>
          <w:rFonts w:asciiTheme="minorHAnsi" w:hAnsiTheme="minorHAnsi" w:cstheme="minorHAnsi"/>
          <w:sz w:val="16"/>
          <w:szCs w:val="16"/>
        </w:rPr>
      </w:pPr>
    </w:p>
    <w:p w14:paraId="3D628362" w14:textId="77777777" w:rsidR="002D423C" w:rsidRPr="00657F32" w:rsidRDefault="002D423C" w:rsidP="00F50B11">
      <w:pPr>
        <w:spacing w:after="0" w:line="240" w:lineRule="auto"/>
        <w:rPr>
          <w:rFonts w:asciiTheme="minorHAnsi" w:hAnsiTheme="minorHAnsi" w:cstheme="minorHAnsi"/>
          <w:sz w:val="16"/>
          <w:szCs w:val="16"/>
        </w:rPr>
      </w:pPr>
    </w:p>
    <w:p w14:paraId="07571847" w14:textId="77777777" w:rsidR="002D423C" w:rsidRPr="00657F32" w:rsidRDefault="002D423C" w:rsidP="00F50B11">
      <w:pPr>
        <w:spacing w:after="0" w:line="240" w:lineRule="auto"/>
        <w:rPr>
          <w:rFonts w:asciiTheme="minorHAnsi" w:hAnsiTheme="minorHAnsi" w:cstheme="minorHAnsi"/>
          <w:sz w:val="16"/>
          <w:szCs w:val="16"/>
        </w:rPr>
      </w:pPr>
    </w:p>
    <w:p w14:paraId="334B0ED2"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ERROR (OBSERVATION ONLY)</w:t>
      </w:r>
    </w:p>
    <w:p w14:paraId="61845C8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IPRED=LOG(0.000001)</w:t>
      </w:r>
    </w:p>
    <w:p w14:paraId="2DDDFFB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IF (F.GT.0) IPRED=LOG(F) </w:t>
      </w:r>
    </w:p>
    <w:p w14:paraId="38A78EBB" w14:textId="77777777" w:rsidR="002D423C" w:rsidRPr="00657F32" w:rsidRDefault="002D423C" w:rsidP="00F50B11">
      <w:pPr>
        <w:spacing w:after="0" w:line="240" w:lineRule="auto"/>
        <w:rPr>
          <w:rFonts w:asciiTheme="minorHAnsi" w:hAnsiTheme="minorHAnsi" w:cstheme="minorHAnsi"/>
          <w:sz w:val="16"/>
          <w:szCs w:val="16"/>
        </w:rPr>
      </w:pPr>
    </w:p>
    <w:p w14:paraId="0F1B7CD2"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T1 = 0</w:t>
      </w:r>
    </w:p>
    <w:p w14:paraId="2C903272"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IF (CMT.EQ.1) CT1=1   </w:t>
      </w:r>
    </w:p>
    <w:p w14:paraId="32EC150F" w14:textId="650231E6"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ADD1=(1-ASY)*THETA(22)+ASY*THETA(26)</w:t>
      </w:r>
      <w:r w:rsidR="00BA1802" w:rsidRPr="00657F32">
        <w:rPr>
          <w:rFonts w:asciiTheme="minorHAnsi" w:hAnsiTheme="minorHAnsi" w:cstheme="minorHAnsi"/>
          <w:sz w:val="16"/>
          <w:szCs w:val="16"/>
        </w:rPr>
        <w:t xml:space="preserve"> ;</w:t>
      </w:r>
      <w:r w:rsidR="003678CB" w:rsidRPr="00657F32">
        <w:rPr>
          <w:rFonts w:asciiTheme="minorHAnsi" w:hAnsiTheme="minorHAnsi" w:cstheme="minorHAnsi"/>
          <w:sz w:val="16"/>
          <w:szCs w:val="16"/>
        </w:rPr>
        <w:t>ASY indicates dataset, 0 for dataset1 and 1 for dataset</w:t>
      </w:r>
      <w:r w:rsidR="003B4C0E" w:rsidRPr="00657F32">
        <w:rPr>
          <w:rFonts w:asciiTheme="minorHAnsi" w:hAnsiTheme="minorHAnsi" w:cstheme="minorHAnsi"/>
          <w:sz w:val="16"/>
          <w:szCs w:val="16"/>
        </w:rPr>
        <w:t>2</w:t>
      </w:r>
    </w:p>
    <w:p w14:paraId="25F0AB87" w14:textId="77777777" w:rsidR="002D423C" w:rsidRPr="00657F32" w:rsidRDefault="002D423C" w:rsidP="00F50B11">
      <w:pPr>
        <w:spacing w:after="0" w:line="240" w:lineRule="auto"/>
        <w:rPr>
          <w:rFonts w:asciiTheme="minorHAnsi" w:hAnsiTheme="minorHAnsi" w:cstheme="minorHAnsi"/>
          <w:sz w:val="16"/>
          <w:szCs w:val="16"/>
        </w:rPr>
      </w:pPr>
    </w:p>
    <w:p w14:paraId="1CF1340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T2 = 0</w:t>
      </w:r>
    </w:p>
    <w:p w14:paraId="6C65F68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IF (CMT.EQ.2) CT2=1</w:t>
      </w:r>
    </w:p>
    <w:p w14:paraId="1EAEF71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ADD2=(1-ASY)*THETA(23)+ASY*THETA(27)</w:t>
      </w:r>
    </w:p>
    <w:p w14:paraId="394A6F7F" w14:textId="77777777" w:rsidR="002D423C" w:rsidRPr="00657F32" w:rsidRDefault="002D423C" w:rsidP="00F50B11">
      <w:pPr>
        <w:spacing w:after="0" w:line="240" w:lineRule="auto"/>
        <w:rPr>
          <w:rFonts w:asciiTheme="minorHAnsi" w:hAnsiTheme="minorHAnsi" w:cstheme="minorHAnsi"/>
          <w:sz w:val="16"/>
          <w:szCs w:val="16"/>
        </w:rPr>
      </w:pPr>
    </w:p>
    <w:p w14:paraId="77A426D0"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T3 = 0</w:t>
      </w:r>
    </w:p>
    <w:p w14:paraId="6F71E4E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IF (CMT.EQ.3) CT3=1</w:t>
      </w:r>
    </w:p>
    <w:p w14:paraId="7F6889E6"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ADD3=(1-ASY)*THETA(24)+ASY*THETA(28)</w:t>
      </w:r>
    </w:p>
    <w:p w14:paraId="687F3E1B"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PRO3=(1-ASY)*THETA(31)</w:t>
      </w:r>
    </w:p>
    <w:p w14:paraId="747E6DE5" w14:textId="77777777" w:rsidR="002D423C" w:rsidRPr="00657F32" w:rsidRDefault="002D423C" w:rsidP="00F50B11">
      <w:pPr>
        <w:spacing w:after="0" w:line="240" w:lineRule="auto"/>
        <w:rPr>
          <w:rFonts w:asciiTheme="minorHAnsi" w:hAnsiTheme="minorHAnsi" w:cstheme="minorHAnsi"/>
          <w:sz w:val="16"/>
          <w:szCs w:val="16"/>
        </w:rPr>
      </w:pPr>
    </w:p>
    <w:p w14:paraId="314ACD1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T4 = 0</w:t>
      </w:r>
    </w:p>
    <w:p w14:paraId="1DAB08E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IF (CMT.EQ.4) CT4=1</w:t>
      </w:r>
    </w:p>
    <w:p w14:paraId="45826BED"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ADD4=(1-ASY)*THETA(25)+ASY*THETA(29)</w:t>
      </w:r>
    </w:p>
    <w:p w14:paraId="3773384B"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PRO4=(1-ASY)*THETA(32)</w:t>
      </w:r>
    </w:p>
    <w:p w14:paraId="5A435CE0" w14:textId="77777777" w:rsidR="002D423C" w:rsidRPr="00657F32" w:rsidRDefault="002D423C" w:rsidP="00F50B11">
      <w:pPr>
        <w:spacing w:after="0" w:line="240" w:lineRule="auto"/>
        <w:rPr>
          <w:rFonts w:asciiTheme="minorHAnsi" w:hAnsiTheme="minorHAnsi" w:cstheme="minorHAnsi"/>
          <w:sz w:val="16"/>
          <w:szCs w:val="16"/>
        </w:rPr>
      </w:pPr>
    </w:p>
    <w:p w14:paraId="654EF017"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ADD=CT1*ADD1+CT2*ADD2+CT3*ADD3+CT4*ADD4</w:t>
      </w:r>
    </w:p>
    <w:p w14:paraId="205D7FB8"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PRO=CT3*PRO3+CT4*PRO4</w:t>
      </w:r>
    </w:p>
    <w:p w14:paraId="3DF975C2" w14:textId="77777777" w:rsidR="002D423C" w:rsidRPr="00657F32" w:rsidRDefault="002D423C" w:rsidP="00F50B11">
      <w:pPr>
        <w:spacing w:after="0" w:line="240" w:lineRule="auto"/>
        <w:rPr>
          <w:rFonts w:asciiTheme="minorHAnsi" w:hAnsiTheme="minorHAnsi" w:cstheme="minorHAnsi"/>
          <w:sz w:val="16"/>
          <w:szCs w:val="16"/>
        </w:rPr>
      </w:pPr>
    </w:p>
    <w:p w14:paraId="26276AFF" w14:textId="0D82C6FD"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w:t>
      </w:r>
      <w:r w:rsidR="00BE7842">
        <w:rPr>
          <w:rFonts w:asciiTheme="minorHAnsi" w:hAnsiTheme="minorHAnsi" w:cstheme="minorHAnsi"/>
          <w:sz w:val="16"/>
          <w:szCs w:val="16"/>
        </w:rPr>
        <w:t>U</w:t>
      </w:r>
      <w:r w:rsidRPr="00657F32">
        <w:rPr>
          <w:rFonts w:asciiTheme="minorHAnsi" w:hAnsiTheme="minorHAnsi" w:cstheme="minorHAnsi"/>
          <w:sz w:val="16"/>
          <w:szCs w:val="16"/>
        </w:rPr>
        <w:t>rine</w:t>
      </w:r>
    </w:p>
    <w:p w14:paraId="5140721B"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T5=0</w:t>
      </w:r>
    </w:p>
    <w:p w14:paraId="30665BDD"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T6=0</w:t>
      </w:r>
    </w:p>
    <w:p w14:paraId="61DEEFE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T7=0</w:t>
      </w:r>
    </w:p>
    <w:p w14:paraId="40A6106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T8=0</w:t>
      </w:r>
    </w:p>
    <w:p w14:paraId="3DCF8AE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IF(CMT.EQ.5) CT5=1</w:t>
      </w:r>
    </w:p>
    <w:p w14:paraId="5E10405E"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IF(CMT.EQ.6) CT6=1</w:t>
      </w:r>
    </w:p>
    <w:p w14:paraId="3082336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IF(CMT.EQ.7) CT7=1</w:t>
      </w:r>
    </w:p>
    <w:p w14:paraId="0DFC08A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IF(CMT.EQ.8) CT8=1</w:t>
      </w:r>
    </w:p>
    <w:p w14:paraId="77FA7ED0" w14:textId="77777777" w:rsidR="002D423C" w:rsidRPr="00657F32" w:rsidRDefault="002D423C" w:rsidP="00F50B11">
      <w:pPr>
        <w:spacing w:after="0" w:line="240" w:lineRule="auto"/>
        <w:rPr>
          <w:rFonts w:asciiTheme="minorHAnsi" w:hAnsiTheme="minorHAnsi" w:cstheme="minorHAnsi"/>
          <w:sz w:val="16"/>
          <w:szCs w:val="16"/>
        </w:rPr>
      </w:pPr>
    </w:p>
    <w:p w14:paraId="18E40A7E" w14:textId="77777777" w:rsidR="002D423C" w:rsidRPr="00657F32" w:rsidRDefault="002D423C" w:rsidP="00F50B11">
      <w:pPr>
        <w:spacing w:after="0" w:line="240" w:lineRule="auto"/>
        <w:rPr>
          <w:rFonts w:asciiTheme="minorHAnsi" w:hAnsiTheme="minorHAnsi" w:cstheme="minorHAnsi"/>
          <w:sz w:val="16"/>
          <w:szCs w:val="16"/>
        </w:rPr>
      </w:pPr>
    </w:p>
    <w:p w14:paraId="7F733CDE"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ADD5=THETA(30)</w:t>
      </w:r>
    </w:p>
    <w:p w14:paraId="02F2FA3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ADD6=THETA(30)</w:t>
      </w:r>
    </w:p>
    <w:p w14:paraId="3E763400"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ADD7=THETA(30)</w:t>
      </w:r>
    </w:p>
    <w:p w14:paraId="57B5AEEE"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ADD8=THETA(30)</w:t>
      </w:r>
    </w:p>
    <w:p w14:paraId="7004C38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ADDU=CT5*ADD5+CT6*ADD6+CT7*ADD7+CT8*ADD8</w:t>
      </w:r>
    </w:p>
    <w:p w14:paraId="01CD7DBE" w14:textId="77777777" w:rsidR="002D423C" w:rsidRPr="00657F32" w:rsidRDefault="002D423C" w:rsidP="00F50B11">
      <w:pPr>
        <w:spacing w:after="0" w:line="240" w:lineRule="auto"/>
        <w:rPr>
          <w:rFonts w:asciiTheme="minorHAnsi" w:hAnsiTheme="minorHAnsi" w:cstheme="minorHAnsi"/>
          <w:sz w:val="16"/>
          <w:szCs w:val="16"/>
        </w:rPr>
      </w:pPr>
    </w:p>
    <w:p w14:paraId="435D8CF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Y=IPRED+SQRT(ADD**2+ADDU**2+PRO**2/F**2)*EPS(1)              </w:t>
      </w:r>
    </w:p>
    <w:p w14:paraId="76F56FE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IRES=DV-IPRED                 </w:t>
      </w:r>
    </w:p>
    <w:p w14:paraId="40D35DD7"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DEL=0                            </w:t>
      </w:r>
    </w:p>
    <w:p w14:paraId="07C3E86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IF(IPRED.EQ.0)DEL=1</w:t>
      </w:r>
    </w:p>
    <w:p w14:paraId="01B8B050"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IWRES=(1-DEL)*IRES/(IPRED+DEL) </w:t>
      </w:r>
    </w:p>
    <w:p w14:paraId="25509334" w14:textId="77777777" w:rsidR="002D423C" w:rsidRPr="00657F32" w:rsidRDefault="002D423C" w:rsidP="00F50B11">
      <w:pPr>
        <w:spacing w:after="0" w:line="240" w:lineRule="auto"/>
        <w:rPr>
          <w:rFonts w:asciiTheme="minorHAnsi" w:hAnsiTheme="minorHAnsi" w:cstheme="minorHAnsi"/>
          <w:sz w:val="16"/>
          <w:szCs w:val="16"/>
        </w:rPr>
      </w:pPr>
    </w:p>
    <w:p w14:paraId="1F2BF6D4"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lastRenderedPageBreak/>
        <w:t>$DES</w:t>
      </w:r>
    </w:p>
    <w:p w14:paraId="74A8F1B0"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DADT(1)=-A(1)*(K19+K15+K12+K13+K14)+A(9)*K91 </w:t>
      </w:r>
    </w:p>
    <w:p w14:paraId="104CE281"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DADT(9)=A(1)*K19-A(9)*K91</w:t>
      </w:r>
    </w:p>
    <w:p w14:paraId="709A2230"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DADT(2)=A(1)*K12-A(2)*K26</w:t>
      </w:r>
    </w:p>
    <w:p w14:paraId="641E758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DADT(3)=A(1)*K13-A(3)*K37</w:t>
      </w:r>
    </w:p>
    <w:p w14:paraId="7F8FEA66"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DADT(4)=A(1)*K14-A(4)*K48</w:t>
      </w:r>
    </w:p>
    <w:p w14:paraId="4F203EE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DADT(5) = A(1) * K15</w:t>
      </w:r>
    </w:p>
    <w:p w14:paraId="2319AA24"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DADT(6) = A(2) * K26</w:t>
      </w:r>
    </w:p>
    <w:p w14:paraId="2AA0DD7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DADT(7) = A(3) * K37</w:t>
      </w:r>
    </w:p>
    <w:p w14:paraId="785D6636"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DADT(8) = A(4) * K48</w:t>
      </w:r>
    </w:p>
    <w:p w14:paraId="5FDFEEFE" w14:textId="77777777" w:rsidR="002D423C" w:rsidRPr="00657F32" w:rsidRDefault="002D423C" w:rsidP="00F50B11">
      <w:pPr>
        <w:spacing w:after="0" w:line="240" w:lineRule="auto"/>
        <w:rPr>
          <w:rFonts w:asciiTheme="minorHAnsi" w:hAnsiTheme="minorHAnsi" w:cstheme="minorHAnsi"/>
          <w:sz w:val="16"/>
          <w:szCs w:val="16"/>
        </w:rPr>
      </w:pPr>
    </w:p>
    <w:p w14:paraId="32271E1A" w14:textId="77777777" w:rsidR="002D423C" w:rsidRPr="00657F32" w:rsidRDefault="002D423C" w:rsidP="00F50B11">
      <w:pPr>
        <w:spacing w:after="0" w:line="240" w:lineRule="auto"/>
        <w:rPr>
          <w:rFonts w:asciiTheme="minorHAnsi" w:hAnsiTheme="minorHAnsi" w:cstheme="minorHAnsi"/>
          <w:sz w:val="16"/>
          <w:szCs w:val="16"/>
        </w:rPr>
      </w:pPr>
    </w:p>
    <w:p w14:paraId="21BAA84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THETA</w:t>
      </w:r>
    </w:p>
    <w:p w14:paraId="10D6AE06"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Fixed effect</w:t>
      </w:r>
    </w:p>
    <w:p w14:paraId="16DEC3D2"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139) ;PCM-CLT</w:t>
      </w:r>
    </w:p>
    <w:p w14:paraId="7B0B0622"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974) ;PCM-V1</w:t>
      </w:r>
    </w:p>
    <w:p w14:paraId="70F7450D"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238) ;PCM-V2</w:t>
      </w:r>
    </w:p>
    <w:p w14:paraId="592109EB"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0482) ;PCM-Q</w:t>
      </w:r>
    </w:p>
    <w:p w14:paraId="6386627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0.901) ;BW_PCM_CLT</w:t>
      </w:r>
    </w:p>
    <w:p w14:paraId="357D9215"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0458) ;PNA_PCM_CLT</w:t>
      </w:r>
    </w:p>
    <w:p w14:paraId="2D59F158"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0.843) ;WT_PCM_V1</w:t>
      </w:r>
    </w:p>
    <w:p w14:paraId="6E8C7BE8"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0.0419) ;GLU-CLR</w:t>
      </w:r>
    </w:p>
    <w:p w14:paraId="1E7A634D"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0264);SULF_CLR</w:t>
      </w:r>
    </w:p>
    <w:p w14:paraId="584049B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0.0517) ;OXI_CLR</w:t>
      </w:r>
    </w:p>
    <w:p w14:paraId="35594CB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1.6) ;BW_CLR</w:t>
      </w:r>
    </w:p>
    <w:p w14:paraId="3DE11B1E"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0825) ; PNA_CLR</w:t>
      </w:r>
    </w:p>
    <w:p w14:paraId="7FDA136E"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987) ;RFG</w:t>
      </w:r>
    </w:p>
    <w:p w14:paraId="6C285260"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0.22);BW_RFG</w:t>
      </w:r>
    </w:p>
    <w:p w14:paraId="61ED30F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23.3) ;RFS</w:t>
      </w:r>
    </w:p>
    <w:p w14:paraId="637CA34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11);PNA_RFS</w:t>
      </w:r>
    </w:p>
    <w:p w14:paraId="3F9117C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3.65) ;RFOX</w:t>
      </w:r>
    </w:p>
    <w:p w14:paraId="3C49716D"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3.6) ;Correction Factor for urine volume</w:t>
      </w:r>
    </w:p>
    <w:p w14:paraId="6891376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493) ;Fraction of VG</w:t>
      </w:r>
    </w:p>
    <w:p w14:paraId="2607CF07"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327) ;Fraction of VS</w:t>
      </w:r>
    </w:p>
    <w:p w14:paraId="149DFA24"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83) ;Fraction of VO</w:t>
      </w:r>
    </w:p>
    <w:p w14:paraId="0B91EC35" w14:textId="77777777" w:rsidR="002D423C" w:rsidRPr="00657F32" w:rsidRDefault="002D423C" w:rsidP="00F50B11">
      <w:pPr>
        <w:spacing w:after="0" w:line="240" w:lineRule="auto"/>
        <w:rPr>
          <w:rFonts w:asciiTheme="minorHAnsi" w:hAnsiTheme="minorHAnsi" w:cstheme="minorHAnsi"/>
          <w:sz w:val="16"/>
          <w:szCs w:val="16"/>
        </w:rPr>
      </w:pPr>
    </w:p>
    <w:p w14:paraId="781F5869" w14:textId="3FD0B668" w:rsidR="002D423C" w:rsidRPr="00A6742F" w:rsidRDefault="002D423C" w:rsidP="00F50B11">
      <w:pPr>
        <w:spacing w:after="0" w:line="240" w:lineRule="auto"/>
        <w:rPr>
          <w:rFonts w:asciiTheme="minorHAnsi" w:hAnsiTheme="minorHAnsi" w:cstheme="minorHAnsi"/>
          <w:sz w:val="16"/>
          <w:szCs w:val="16"/>
        </w:rPr>
      </w:pPr>
      <w:r w:rsidRPr="00A6742F">
        <w:rPr>
          <w:rFonts w:asciiTheme="minorHAnsi" w:hAnsiTheme="minorHAnsi" w:cstheme="minorHAnsi"/>
          <w:sz w:val="16"/>
          <w:szCs w:val="16"/>
        </w:rPr>
        <w:t>;</w:t>
      </w:r>
      <w:r w:rsidR="00A6742F" w:rsidRPr="00A6742F">
        <w:rPr>
          <w:rFonts w:asciiTheme="minorHAnsi" w:hAnsiTheme="minorHAnsi" w:cstheme="minorHAnsi"/>
          <w:sz w:val="16"/>
          <w:szCs w:val="16"/>
        </w:rPr>
        <w:t>Residual error</w:t>
      </w:r>
    </w:p>
    <w:p w14:paraId="658FA5F5" w14:textId="77777777" w:rsidR="002D423C" w:rsidRPr="00A6742F" w:rsidRDefault="002D423C" w:rsidP="00F50B11">
      <w:pPr>
        <w:spacing w:after="0" w:line="240" w:lineRule="auto"/>
        <w:rPr>
          <w:rFonts w:asciiTheme="minorHAnsi" w:hAnsiTheme="minorHAnsi" w:cstheme="minorHAnsi"/>
          <w:sz w:val="16"/>
          <w:szCs w:val="16"/>
          <w:lang w:val="it-IT"/>
        </w:rPr>
      </w:pPr>
      <w:r w:rsidRPr="00A6742F">
        <w:rPr>
          <w:rFonts w:asciiTheme="minorHAnsi" w:hAnsiTheme="minorHAnsi" w:cstheme="minorHAnsi"/>
          <w:sz w:val="16"/>
          <w:szCs w:val="16"/>
          <w:lang w:val="it-IT"/>
        </w:rPr>
        <w:t>(0, 0.168) ;SD1 PCM Data1</w:t>
      </w:r>
    </w:p>
    <w:p w14:paraId="52DEA4E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31) ;SD1 GLU Data1</w:t>
      </w:r>
    </w:p>
    <w:p w14:paraId="4269509E"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169) ;SD1 SULF Data1</w:t>
      </w:r>
    </w:p>
    <w:p w14:paraId="5D468C4C"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21) ;SD1 OXI Data1</w:t>
      </w:r>
    </w:p>
    <w:p w14:paraId="768123B6"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344) ;SD1 PCM Data2</w:t>
      </w:r>
    </w:p>
    <w:p w14:paraId="5343F0BB"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843) ;SD1 GLU Data2</w:t>
      </w:r>
    </w:p>
    <w:p w14:paraId="70771A4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325) ;SD1 SULF Data2</w:t>
      </w:r>
    </w:p>
    <w:p w14:paraId="24375E7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37) ;SD1 OXI Data2</w:t>
      </w:r>
    </w:p>
    <w:p w14:paraId="7B31062D"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106) ;SD1 URINE</w:t>
      </w:r>
    </w:p>
    <w:p w14:paraId="22C6D69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459) ;SD2 SULF Data1</w:t>
      </w:r>
    </w:p>
    <w:p w14:paraId="412374F0"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0, 0.0461) ;SD2 OXI Data1</w:t>
      </w:r>
    </w:p>
    <w:p w14:paraId="0849EE5D" w14:textId="77777777" w:rsidR="002D423C" w:rsidRPr="00657F32" w:rsidRDefault="002D423C" w:rsidP="00F50B11">
      <w:pPr>
        <w:spacing w:after="0" w:line="240" w:lineRule="auto"/>
        <w:rPr>
          <w:rFonts w:asciiTheme="minorHAnsi" w:hAnsiTheme="minorHAnsi" w:cstheme="minorHAnsi"/>
          <w:sz w:val="16"/>
          <w:szCs w:val="16"/>
        </w:rPr>
      </w:pPr>
    </w:p>
    <w:p w14:paraId="174A0AB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OMEGA </w:t>
      </w:r>
    </w:p>
    <w:p w14:paraId="0E8A4A1B"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 0.0908 ;IIV CL1</w:t>
      </w:r>
    </w:p>
    <w:p w14:paraId="6A499AB0"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 0.077 ;IIV V1</w:t>
      </w:r>
    </w:p>
    <w:p w14:paraId="24C04A9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OMEGA </w:t>
      </w:r>
    </w:p>
    <w:p w14:paraId="7FF9ADC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 0.141 ;IIV CLR</w:t>
      </w:r>
    </w:p>
    <w:p w14:paraId="288DD82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OMEGA</w:t>
      </w:r>
    </w:p>
    <w:p w14:paraId="64AB51D2"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 0.29 ;IIV RFG</w:t>
      </w:r>
    </w:p>
    <w:p w14:paraId="1B6EE1D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 0.181 ;IIV RFS </w:t>
      </w:r>
    </w:p>
    <w:p w14:paraId="07DA0AC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 0.333 ;IIV RFO </w:t>
      </w:r>
    </w:p>
    <w:p w14:paraId="52DC7E29"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OMEGA </w:t>
      </w:r>
    </w:p>
    <w:p w14:paraId="6FE0CD1F"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 1.06 ; IIV on CF</w:t>
      </w:r>
    </w:p>
    <w:p w14:paraId="1E2A237D" w14:textId="77777777" w:rsidR="002D423C" w:rsidRPr="00657F32" w:rsidRDefault="002D423C" w:rsidP="00F50B11">
      <w:pPr>
        <w:spacing w:after="0" w:line="240" w:lineRule="auto"/>
        <w:rPr>
          <w:rFonts w:asciiTheme="minorHAnsi" w:hAnsiTheme="minorHAnsi" w:cstheme="minorHAnsi"/>
          <w:sz w:val="16"/>
          <w:szCs w:val="16"/>
        </w:rPr>
      </w:pPr>
    </w:p>
    <w:p w14:paraId="51A02463"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SIGMA</w:t>
      </w:r>
    </w:p>
    <w:p w14:paraId="07A0C9BA"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 xml:space="preserve"> 1 FIX </w:t>
      </w:r>
    </w:p>
    <w:p w14:paraId="3E679D4B" w14:textId="77777777" w:rsidR="002D423C" w:rsidRPr="00657F32" w:rsidRDefault="002D423C" w:rsidP="00F50B11">
      <w:pPr>
        <w:spacing w:after="0" w:line="240" w:lineRule="auto"/>
        <w:rPr>
          <w:rFonts w:asciiTheme="minorHAnsi" w:hAnsiTheme="minorHAnsi" w:cstheme="minorHAnsi"/>
          <w:sz w:val="16"/>
          <w:szCs w:val="16"/>
        </w:rPr>
      </w:pPr>
    </w:p>
    <w:p w14:paraId="280A0CFB" w14:textId="77777777" w:rsidR="002D423C" w:rsidRPr="00657F32"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EST METHOD=1 INTER MAXEVAL=9999 NOABORT NSIG=2 SIGL=6 PRINT=1 POSTHOC</w:t>
      </w:r>
    </w:p>
    <w:p w14:paraId="7C67655C" w14:textId="0AFE34C8" w:rsidR="00DA203E" w:rsidRPr="00FF608D" w:rsidRDefault="002D423C" w:rsidP="00F50B11">
      <w:pPr>
        <w:spacing w:after="0" w:line="240" w:lineRule="auto"/>
        <w:rPr>
          <w:rFonts w:asciiTheme="minorHAnsi" w:hAnsiTheme="minorHAnsi" w:cstheme="minorHAnsi"/>
          <w:sz w:val="16"/>
          <w:szCs w:val="16"/>
        </w:rPr>
      </w:pPr>
      <w:r w:rsidRPr="00657F32">
        <w:rPr>
          <w:rFonts w:asciiTheme="minorHAnsi" w:hAnsiTheme="minorHAnsi" w:cstheme="minorHAnsi"/>
          <w:sz w:val="16"/>
          <w:szCs w:val="16"/>
        </w:rPr>
        <w:t>$COV PRINT=E MATRIX=R</w:t>
      </w:r>
    </w:p>
    <w:sectPr w:rsidR="00DA203E" w:rsidRPr="00FF608D">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8D6745"/>
    <w:multiLevelType w:val="hybridMultilevel"/>
    <w:tmpl w:val="1A849A2E"/>
    <w:lvl w:ilvl="0" w:tplc="0B3C4C30">
      <w:start w:val="10"/>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311B"/>
    <w:rsid w:val="00012760"/>
    <w:rsid w:val="00024000"/>
    <w:rsid w:val="000300F5"/>
    <w:rsid w:val="0003275A"/>
    <w:rsid w:val="00043732"/>
    <w:rsid w:val="00043F22"/>
    <w:rsid w:val="00047D91"/>
    <w:rsid w:val="00051017"/>
    <w:rsid w:val="00057C55"/>
    <w:rsid w:val="00060214"/>
    <w:rsid w:val="00060CB4"/>
    <w:rsid w:val="00074377"/>
    <w:rsid w:val="000772FE"/>
    <w:rsid w:val="00082859"/>
    <w:rsid w:val="000A6172"/>
    <w:rsid w:val="000A7CDC"/>
    <w:rsid w:val="000C448F"/>
    <w:rsid w:val="000C48C9"/>
    <w:rsid w:val="000D2E99"/>
    <w:rsid w:val="000E3990"/>
    <w:rsid w:val="000F03CC"/>
    <w:rsid w:val="000F69FF"/>
    <w:rsid w:val="0011303B"/>
    <w:rsid w:val="001133BF"/>
    <w:rsid w:val="00120913"/>
    <w:rsid w:val="001227F1"/>
    <w:rsid w:val="00123846"/>
    <w:rsid w:val="00141327"/>
    <w:rsid w:val="00145498"/>
    <w:rsid w:val="00146B0E"/>
    <w:rsid w:val="00151F1B"/>
    <w:rsid w:val="00152D8F"/>
    <w:rsid w:val="001673F6"/>
    <w:rsid w:val="0017690E"/>
    <w:rsid w:val="00182AA1"/>
    <w:rsid w:val="00184EDC"/>
    <w:rsid w:val="00187139"/>
    <w:rsid w:val="00193D46"/>
    <w:rsid w:val="00194A9A"/>
    <w:rsid w:val="00194BC4"/>
    <w:rsid w:val="00197447"/>
    <w:rsid w:val="001A33FD"/>
    <w:rsid w:val="001B6CDE"/>
    <w:rsid w:val="001D1470"/>
    <w:rsid w:val="001D2E50"/>
    <w:rsid w:val="001E41E3"/>
    <w:rsid w:val="001E4F1E"/>
    <w:rsid w:val="001F59F4"/>
    <w:rsid w:val="00205062"/>
    <w:rsid w:val="002174F1"/>
    <w:rsid w:val="002230BE"/>
    <w:rsid w:val="00223761"/>
    <w:rsid w:val="00223A53"/>
    <w:rsid w:val="0022509C"/>
    <w:rsid w:val="0022531D"/>
    <w:rsid w:val="00232F55"/>
    <w:rsid w:val="002331F6"/>
    <w:rsid w:val="002401E8"/>
    <w:rsid w:val="00243285"/>
    <w:rsid w:val="002539BB"/>
    <w:rsid w:val="00254B07"/>
    <w:rsid w:val="00254E41"/>
    <w:rsid w:val="0025690A"/>
    <w:rsid w:val="00262E80"/>
    <w:rsid w:val="002713AC"/>
    <w:rsid w:val="00271FF2"/>
    <w:rsid w:val="0027348A"/>
    <w:rsid w:val="00273F7D"/>
    <w:rsid w:val="002779CA"/>
    <w:rsid w:val="00283830"/>
    <w:rsid w:val="00285DCD"/>
    <w:rsid w:val="00291059"/>
    <w:rsid w:val="002924A7"/>
    <w:rsid w:val="00292E41"/>
    <w:rsid w:val="0029780B"/>
    <w:rsid w:val="002A5A12"/>
    <w:rsid w:val="002A7539"/>
    <w:rsid w:val="002A76F3"/>
    <w:rsid w:val="002B0F51"/>
    <w:rsid w:val="002B33A1"/>
    <w:rsid w:val="002B3B50"/>
    <w:rsid w:val="002C1E51"/>
    <w:rsid w:val="002C5228"/>
    <w:rsid w:val="002D423C"/>
    <w:rsid w:val="002D4E22"/>
    <w:rsid w:val="002D7A71"/>
    <w:rsid w:val="002E36BF"/>
    <w:rsid w:val="002E7B1D"/>
    <w:rsid w:val="002E7BD2"/>
    <w:rsid w:val="002F4952"/>
    <w:rsid w:val="002F5B3E"/>
    <w:rsid w:val="002F5BDE"/>
    <w:rsid w:val="002F73E5"/>
    <w:rsid w:val="00315E79"/>
    <w:rsid w:val="00316849"/>
    <w:rsid w:val="003320BC"/>
    <w:rsid w:val="0033515E"/>
    <w:rsid w:val="0033749D"/>
    <w:rsid w:val="00342C30"/>
    <w:rsid w:val="00346765"/>
    <w:rsid w:val="003507DA"/>
    <w:rsid w:val="003574D3"/>
    <w:rsid w:val="003576D4"/>
    <w:rsid w:val="0036199A"/>
    <w:rsid w:val="00363666"/>
    <w:rsid w:val="0036405F"/>
    <w:rsid w:val="003647FD"/>
    <w:rsid w:val="003658E7"/>
    <w:rsid w:val="003678CB"/>
    <w:rsid w:val="00380E45"/>
    <w:rsid w:val="00383CEF"/>
    <w:rsid w:val="0038674A"/>
    <w:rsid w:val="00390F7F"/>
    <w:rsid w:val="003A1E9D"/>
    <w:rsid w:val="003A64D8"/>
    <w:rsid w:val="003A776C"/>
    <w:rsid w:val="003B4361"/>
    <w:rsid w:val="003B4C0E"/>
    <w:rsid w:val="003B7139"/>
    <w:rsid w:val="003C3F98"/>
    <w:rsid w:val="003C726B"/>
    <w:rsid w:val="003D044A"/>
    <w:rsid w:val="003D4C32"/>
    <w:rsid w:val="003E37A9"/>
    <w:rsid w:val="003E3B6F"/>
    <w:rsid w:val="003F550F"/>
    <w:rsid w:val="00401B31"/>
    <w:rsid w:val="00402253"/>
    <w:rsid w:val="004047D0"/>
    <w:rsid w:val="0041212F"/>
    <w:rsid w:val="004144FB"/>
    <w:rsid w:val="004204A6"/>
    <w:rsid w:val="00421B85"/>
    <w:rsid w:val="004341FD"/>
    <w:rsid w:val="00437683"/>
    <w:rsid w:val="004411B0"/>
    <w:rsid w:val="00447F18"/>
    <w:rsid w:val="004540F0"/>
    <w:rsid w:val="00470CD8"/>
    <w:rsid w:val="0048420F"/>
    <w:rsid w:val="0048509F"/>
    <w:rsid w:val="00487020"/>
    <w:rsid w:val="004A0BF3"/>
    <w:rsid w:val="004A647E"/>
    <w:rsid w:val="004A7C60"/>
    <w:rsid w:val="004C2031"/>
    <w:rsid w:val="004C2939"/>
    <w:rsid w:val="004C7199"/>
    <w:rsid w:val="004D0396"/>
    <w:rsid w:val="004D1014"/>
    <w:rsid w:val="004D6E12"/>
    <w:rsid w:val="004D7580"/>
    <w:rsid w:val="004E0833"/>
    <w:rsid w:val="004F0D8F"/>
    <w:rsid w:val="004F1DC0"/>
    <w:rsid w:val="004F426A"/>
    <w:rsid w:val="004F5441"/>
    <w:rsid w:val="004F6464"/>
    <w:rsid w:val="00506B57"/>
    <w:rsid w:val="00507333"/>
    <w:rsid w:val="00517979"/>
    <w:rsid w:val="00521D5F"/>
    <w:rsid w:val="00530D6E"/>
    <w:rsid w:val="00536F8A"/>
    <w:rsid w:val="00550280"/>
    <w:rsid w:val="00550958"/>
    <w:rsid w:val="005512B4"/>
    <w:rsid w:val="005529B5"/>
    <w:rsid w:val="005617C3"/>
    <w:rsid w:val="005745C3"/>
    <w:rsid w:val="00576687"/>
    <w:rsid w:val="00587A37"/>
    <w:rsid w:val="005910DE"/>
    <w:rsid w:val="00591C80"/>
    <w:rsid w:val="00592923"/>
    <w:rsid w:val="005A41D7"/>
    <w:rsid w:val="005A6724"/>
    <w:rsid w:val="005B3870"/>
    <w:rsid w:val="005B6342"/>
    <w:rsid w:val="005B6691"/>
    <w:rsid w:val="005D5531"/>
    <w:rsid w:val="005D670F"/>
    <w:rsid w:val="005E0B0F"/>
    <w:rsid w:val="005E1188"/>
    <w:rsid w:val="005E7AC2"/>
    <w:rsid w:val="005F019B"/>
    <w:rsid w:val="005F4290"/>
    <w:rsid w:val="006005F5"/>
    <w:rsid w:val="006024C3"/>
    <w:rsid w:val="006038D1"/>
    <w:rsid w:val="00613236"/>
    <w:rsid w:val="00613A12"/>
    <w:rsid w:val="006146B8"/>
    <w:rsid w:val="00622C52"/>
    <w:rsid w:val="006244BB"/>
    <w:rsid w:val="00627E9A"/>
    <w:rsid w:val="00630264"/>
    <w:rsid w:val="00645BB1"/>
    <w:rsid w:val="00646E19"/>
    <w:rsid w:val="00653F4F"/>
    <w:rsid w:val="00654240"/>
    <w:rsid w:val="006578FF"/>
    <w:rsid w:val="00657F32"/>
    <w:rsid w:val="00662765"/>
    <w:rsid w:val="00662874"/>
    <w:rsid w:val="006651F5"/>
    <w:rsid w:val="00677327"/>
    <w:rsid w:val="00683D7F"/>
    <w:rsid w:val="00683FBE"/>
    <w:rsid w:val="0068525D"/>
    <w:rsid w:val="006A082E"/>
    <w:rsid w:val="006A3960"/>
    <w:rsid w:val="006A5FA6"/>
    <w:rsid w:val="006A76EF"/>
    <w:rsid w:val="006B1AB5"/>
    <w:rsid w:val="006B4919"/>
    <w:rsid w:val="006B7CFD"/>
    <w:rsid w:val="006C7D20"/>
    <w:rsid w:val="006D2F7A"/>
    <w:rsid w:val="006D4A6B"/>
    <w:rsid w:val="006D7F43"/>
    <w:rsid w:val="006E30EC"/>
    <w:rsid w:val="006F2258"/>
    <w:rsid w:val="00701AF2"/>
    <w:rsid w:val="00702D27"/>
    <w:rsid w:val="0070668E"/>
    <w:rsid w:val="00707149"/>
    <w:rsid w:val="00714BDC"/>
    <w:rsid w:val="00715B39"/>
    <w:rsid w:val="00727556"/>
    <w:rsid w:val="007400D3"/>
    <w:rsid w:val="00741C75"/>
    <w:rsid w:val="007544F0"/>
    <w:rsid w:val="00754D02"/>
    <w:rsid w:val="00756866"/>
    <w:rsid w:val="00761581"/>
    <w:rsid w:val="007616EF"/>
    <w:rsid w:val="00765026"/>
    <w:rsid w:val="00786387"/>
    <w:rsid w:val="007935A2"/>
    <w:rsid w:val="0079404C"/>
    <w:rsid w:val="007B4BE1"/>
    <w:rsid w:val="007B4C7A"/>
    <w:rsid w:val="007C5F4B"/>
    <w:rsid w:val="007C6267"/>
    <w:rsid w:val="007C73E9"/>
    <w:rsid w:val="007D53D1"/>
    <w:rsid w:val="007D54CF"/>
    <w:rsid w:val="007E0484"/>
    <w:rsid w:val="007E214D"/>
    <w:rsid w:val="007E675F"/>
    <w:rsid w:val="007F0ED6"/>
    <w:rsid w:val="007F2084"/>
    <w:rsid w:val="00801786"/>
    <w:rsid w:val="00811DA8"/>
    <w:rsid w:val="00811ED9"/>
    <w:rsid w:val="00812F6A"/>
    <w:rsid w:val="00815C79"/>
    <w:rsid w:val="00825011"/>
    <w:rsid w:val="0082509C"/>
    <w:rsid w:val="008329B4"/>
    <w:rsid w:val="00832ED4"/>
    <w:rsid w:val="00846D36"/>
    <w:rsid w:val="008508FE"/>
    <w:rsid w:val="00867370"/>
    <w:rsid w:val="00873BCA"/>
    <w:rsid w:val="0087424E"/>
    <w:rsid w:val="00885307"/>
    <w:rsid w:val="00895EBD"/>
    <w:rsid w:val="008A0978"/>
    <w:rsid w:val="008A1BFE"/>
    <w:rsid w:val="008B4AE9"/>
    <w:rsid w:val="008B67A2"/>
    <w:rsid w:val="008B67B1"/>
    <w:rsid w:val="008B6F83"/>
    <w:rsid w:val="008C5842"/>
    <w:rsid w:val="008C5EB0"/>
    <w:rsid w:val="008E38FF"/>
    <w:rsid w:val="008E3C0C"/>
    <w:rsid w:val="008F2F05"/>
    <w:rsid w:val="00903234"/>
    <w:rsid w:val="009033AA"/>
    <w:rsid w:val="009049E8"/>
    <w:rsid w:val="00905CCB"/>
    <w:rsid w:val="00906DB0"/>
    <w:rsid w:val="00912F8A"/>
    <w:rsid w:val="00920265"/>
    <w:rsid w:val="00947592"/>
    <w:rsid w:val="009572E3"/>
    <w:rsid w:val="009575C0"/>
    <w:rsid w:val="0096686F"/>
    <w:rsid w:val="00966B15"/>
    <w:rsid w:val="00972018"/>
    <w:rsid w:val="00981EA2"/>
    <w:rsid w:val="00986022"/>
    <w:rsid w:val="009900EF"/>
    <w:rsid w:val="00997BE6"/>
    <w:rsid w:val="009A12F6"/>
    <w:rsid w:val="009A655D"/>
    <w:rsid w:val="009A76EF"/>
    <w:rsid w:val="009B4061"/>
    <w:rsid w:val="009C5D34"/>
    <w:rsid w:val="009C62B8"/>
    <w:rsid w:val="009C68A0"/>
    <w:rsid w:val="009D7325"/>
    <w:rsid w:val="009E1865"/>
    <w:rsid w:val="009E525A"/>
    <w:rsid w:val="009F2BC0"/>
    <w:rsid w:val="009F37B7"/>
    <w:rsid w:val="009F65C0"/>
    <w:rsid w:val="00A0002E"/>
    <w:rsid w:val="00A004C8"/>
    <w:rsid w:val="00A0087C"/>
    <w:rsid w:val="00A104BC"/>
    <w:rsid w:val="00A120DE"/>
    <w:rsid w:val="00A1657B"/>
    <w:rsid w:val="00A167CF"/>
    <w:rsid w:val="00A201C4"/>
    <w:rsid w:val="00A24466"/>
    <w:rsid w:val="00A34CFB"/>
    <w:rsid w:val="00A400A5"/>
    <w:rsid w:val="00A426AB"/>
    <w:rsid w:val="00A46235"/>
    <w:rsid w:val="00A47D91"/>
    <w:rsid w:val="00A50F92"/>
    <w:rsid w:val="00A566CE"/>
    <w:rsid w:val="00A6742F"/>
    <w:rsid w:val="00A71808"/>
    <w:rsid w:val="00A76C80"/>
    <w:rsid w:val="00A8188F"/>
    <w:rsid w:val="00A81CE0"/>
    <w:rsid w:val="00A82569"/>
    <w:rsid w:val="00A834DE"/>
    <w:rsid w:val="00A903BD"/>
    <w:rsid w:val="00AA2F4A"/>
    <w:rsid w:val="00AA487B"/>
    <w:rsid w:val="00AA4968"/>
    <w:rsid w:val="00AB2284"/>
    <w:rsid w:val="00AB3E33"/>
    <w:rsid w:val="00AB53CC"/>
    <w:rsid w:val="00AB7155"/>
    <w:rsid w:val="00AD3634"/>
    <w:rsid w:val="00AD407C"/>
    <w:rsid w:val="00AD753E"/>
    <w:rsid w:val="00AE10C4"/>
    <w:rsid w:val="00AE2713"/>
    <w:rsid w:val="00AE2CD7"/>
    <w:rsid w:val="00AE2F75"/>
    <w:rsid w:val="00B014A1"/>
    <w:rsid w:val="00B12254"/>
    <w:rsid w:val="00B13A80"/>
    <w:rsid w:val="00B13FDA"/>
    <w:rsid w:val="00B16F3E"/>
    <w:rsid w:val="00B2554E"/>
    <w:rsid w:val="00B32382"/>
    <w:rsid w:val="00B35416"/>
    <w:rsid w:val="00B36FE0"/>
    <w:rsid w:val="00B375DD"/>
    <w:rsid w:val="00B40FC9"/>
    <w:rsid w:val="00B40FEE"/>
    <w:rsid w:val="00B41B2A"/>
    <w:rsid w:val="00B47E0B"/>
    <w:rsid w:val="00B57DEF"/>
    <w:rsid w:val="00B60F24"/>
    <w:rsid w:val="00B637C6"/>
    <w:rsid w:val="00B65264"/>
    <w:rsid w:val="00B67290"/>
    <w:rsid w:val="00B676AE"/>
    <w:rsid w:val="00B70A53"/>
    <w:rsid w:val="00B76671"/>
    <w:rsid w:val="00B76FB9"/>
    <w:rsid w:val="00B838B6"/>
    <w:rsid w:val="00B854C2"/>
    <w:rsid w:val="00B855B0"/>
    <w:rsid w:val="00B86057"/>
    <w:rsid w:val="00B90311"/>
    <w:rsid w:val="00B91CEE"/>
    <w:rsid w:val="00BA1802"/>
    <w:rsid w:val="00BA2D23"/>
    <w:rsid w:val="00BB5198"/>
    <w:rsid w:val="00BC2128"/>
    <w:rsid w:val="00BC2643"/>
    <w:rsid w:val="00BC7B80"/>
    <w:rsid w:val="00BD62A3"/>
    <w:rsid w:val="00BD65FD"/>
    <w:rsid w:val="00BD6E64"/>
    <w:rsid w:val="00BD79D3"/>
    <w:rsid w:val="00BE2CAB"/>
    <w:rsid w:val="00BE7842"/>
    <w:rsid w:val="00BF1320"/>
    <w:rsid w:val="00C06082"/>
    <w:rsid w:val="00C169DF"/>
    <w:rsid w:val="00C17407"/>
    <w:rsid w:val="00C23ED6"/>
    <w:rsid w:val="00C30C0E"/>
    <w:rsid w:val="00C36E8A"/>
    <w:rsid w:val="00C44284"/>
    <w:rsid w:val="00C458CE"/>
    <w:rsid w:val="00C52D53"/>
    <w:rsid w:val="00C54C04"/>
    <w:rsid w:val="00C61084"/>
    <w:rsid w:val="00C66494"/>
    <w:rsid w:val="00C67972"/>
    <w:rsid w:val="00C71745"/>
    <w:rsid w:val="00C72A97"/>
    <w:rsid w:val="00C740CB"/>
    <w:rsid w:val="00C7713D"/>
    <w:rsid w:val="00C82844"/>
    <w:rsid w:val="00C83C3E"/>
    <w:rsid w:val="00C84B12"/>
    <w:rsid w:val="00C91263"/>
    <w:rsid w:val="00C91544"/>
    <w:rsid w:val="00C93B61"/>
    <w:rsid w:val="00C9490C"/>
    <w:rsid w:val="00C9658B"/>
    <w:rsid w:val="00C97499"/>
    <w:rsid w:val="00CA0FF7"/>
    <w:rsid w:val="00CA3F2D"/>
    <w:rsid w:val="00CA5E2B"/>
    <w:rsid w:val="00CA6B4E"/>
    <w:rsid w:val="00CB0E34"/>
    <w:rsid w:val="00CE2052"/>
    <w:rsid w:val="00CE6E08"/>
    <w:rsid w:val="00CF2031"/>
    <w:rsid w:val="00CF311B"/>
    <w:rsid w:val="00D01590"/>
    <w:rsid w:val="00D0583A"/>
    <w:rsid w:val="00D140F5"/>
    <w:rsid w:val="00D23391"/>
    <w:rsid w:val="00D23F81"/>
    <w:rsid w:val="00D27830"/>
    <w:rsid w:val="00D31FF0"/>
    <w:rsid w:val="00D36895"/>
    <w:rsid w:val="00D426AD"/>
    <w:rsid w:val="00D476F1"/>
    <w:rsid w:val="00D50009"/>
    <w:rsid w:val="00D659D3"/>
    <w:rsid w:val="00D7310E"/>
    <w:rsid w:val="00D77E7A"/>
    <w:rsid w:val="00D82E99"/>
    <w:rsid w:val="00D84233"/>
    <w:rsid w:val="00D85FEE"/>
    <w:rsid w:val="00D91D35"/>
    <w:rsid w:val="00D92DF2"/>
    <w:rsid w:val="00DA203E"/>
    <w:rsid w:val="00DA78B4"/>
    <w:rsid w:val="00DB1B0B"/>
    <w:rsid w:val="00DB5238"/>
    <w:rsid w:val="00DC0AE5"/>
    <w:rsid w:val="00DC3859"/>
    <w:rsid w:val="00DC4DC3"/>
    <w:rsid w:val="00DC536F"/>
    <w:rsid w:val="00DD299B"/>
    <w:rsid w:val="00DE0A1F"/>
    <w:rsid w:val="00DE1462"/>
    <w:rsid w:val="00DE6257"/>
    <w:rsid w:val="00DE6585"/>
    <w:rsid w:val="00DE684E"/>
    <w:rsid w:val="00E03014"/>
    <w:rsid w:val="00E12C56"/>
    <w:rsid w:val="00E20957"/>
    <w:rsid w:val="00E243D1"/>
    <w:rsid w:val="00E24A6E"/>
    <w:rsid w:val="00E31F7D"/>
    <w:rsid w:val="00E34913"/>
    <w:rsid w:val="00E462FA"/>
    <w:rsid w:val="00E47E69"/>
    <w:rsid w:val="00E5218C"/>
    <w:rsid w:val="00E536B5"/>
    <w:rsid w:val="00E564FE"/>
    <w:rsid w:val="00E62618"/>
    <w:rsid w:val="00E64EF5"/>
    <w:rsid w:val="00E6772F"/>
    <w:rsid w:val="00E67789"/>
    <w:rsid w:val="00E72EEA"/>
    <w:rsid w:val="00E81773"/>
    <w:rsid w:val="00E82B58"/>
    <w:rsid w:val="00E841C9"/>
    <w:rsid w:val="00E929ED"/>
    <w:rsid w:val="00EA4431"/>
    <w:rsid w:val="00EA744C"/>
    <w:rsid w:val="00EB09F9"/>
    <w:rsid w:val="00EB2A8E"/>
    <w:rsid w:val="00EB7214"/>
    <w:rsid w:val="00EC1ECD"/>
    <w:rsid w:val="00ED2B7F"/>
    <w:rsid w:val="00ED4832"/>
    <w:rsid w:val="00EE43C4"/>
    <w:rsid w:val="00EE6A31"/>
    <w:rsid w:val="00EF6728"/>
    <w:rsid w:val="00F01880"/>
    <w:rsid w:val="00F030E0"/>
    <w:rsid w:val="00F10EBA"/>
    <w:rsid w:val="00F11DA8"/>
    <w:rsid w:val="00F15A0C"/>
    <w:rsid w:val="00F17495"/>
    <w:rsid w:val="00F20704"/>
    <w:rsid w:val="00F24452"/>
    <w:rsid w:val="00F271DF"/>
    <w:rsid w:val="00F32374"/>
    <w:rsid w:val="00F32D9C"/>
    <w:rsid w:val="00F344BE"/>
    <w:rsid w:val="00F35152"/>
    <w:rsid w:val="00F36FA4"/>
    <w:rsid w:val="00F458DA"/>
    <w:rsid w:val="00F50A84"/>
    <w:rsid w:val="00F50B11"/>
    <w:rsid w:val="00F51338"/>
    <w:rsid w:val="00F519FE"/>
    <w:rsid w:val="00F576A3"/>
    <w:rsid w:val="00F57A41"/>
    <w:rsid w:val="00F6115F"/>
    <w:rsid w:val="00F7211B"/>
    <w:rsid w:val="00F73819"/>
    <w:rsid w:val="00F75736"/>
    <w:rsid w:val="00F81E15"/>
    <w:rsid w:val="00F8613C"/>
    <w:rsid w:val="00F86C21"/>
    <w:rsid w:val="00F91708"/>
    <w:rsid w:val="00FA433F"/>
    <w:rsid w:val="00FA5E41"/>
    <w:rsid w:val="00FA6327"/>
    <w:rsid w:val="00FA6DF1"/>
    <w:rsid w:val="00FB023E"/>
    <w:rsid w:val="00FB3CFF"/>
    <w:rsid w:val="00FB5C45"/>
    <w:rsid w:val="00FC59E0"/>
    <w:rsid w:val="00FC70A4"/>
    <w:rsid w:val="00FD350A"/>
    <w:rsid w:val="00FD6EA1"/>
    <w:rsid w:val="00FE109C"/>
    <w:rsid w:val="00FF1188"/>
    <w:rsid w:val="00FF3D70"/>
    <w:rsid w:val="00FF4728"/>
    <w:rsid w:val="00FF60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9C48E"/>
  <w15:chartTrackingRefBased/>
  <w15:docId w15:val="{6CE6CCC0-A8AE-48A4-89CC-B1BA2D6CB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634"/>
    <w:pPr>
      <w:spacing w:after="200" w:line="276" w:lineRule="auto"/>
    </w:pPr>
    <w:rPr>
      <w:rFonts w:ascii="Calibri" w:eastAsia="SimSun" w:hAnsi="Calibri" w:cs="Calibri"/>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7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2070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C664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494"/>
    <w:rPr>
      <w:rFonts w:ascii="Segoe UI" w:eastAsia="SimSun" w:hAnsi="Segoe UI" w:cs="Segoe UI"/>
      <w:sz w:val="18"/>
      <w:szCs w:val="18"/>
      <w:lang w:eastAsia="en-ZA"/>
    </w:rPr>
  </w:style>
  <w:style w:type="character" w:styleId="PlaceholderText">
    <w:name w:val="Placeholder Text"/>
    <w:basedOn w:val="DefaultParagraphFont"/>
    <w:uiPriority w:val="99"/>
    <w:semiHidden/>
    <w:rsid w:val="00A834DE"/>
    <w:rPr>
      <w:color w:val="808080"/>
    </w:rPr>
  </w:style>
  <w:style w:type="character" w:styleId="CommentReference">
    <w:name w:val="annotation reference"/>
    <w:basedOn w:val="DefaultParagraphFont"/>
    <w:uiPriority w:val="99"/>
    <w:semiHidden/>
    <w:unhideWhenUsed/>
    <w:rsid w:val="00C458CE"/>
    <w:rPr>
      <w:sz w:val="16"/>
      <w:szCs w:val="16"/>
    </w:rPr>
  </w:style>
  <w:style w:type="paragraph" w:styleId="CommentText">
    <w:name w:val="annotation text"/>
    <w:basedOn w:val="Normal"/>
    <w:link w:val="CommentTextChar"/>
    <w:uiPriority w:val="99"/>
    <w:unhideWhenUsed/>
    <w:rsid w:val="00C458CE"/>
    <w:pPr>
      <w:spacing w:line="240" w:lineRule="auto"/>
    </w:pPr>
    <w:rPr>
      <w:sz w:val="20"/>
      <w:szCs w:val="20"/>
    </w:rPr>
  </w:style>
  <w:style w:type="character" w:customStyle="1" w:styleId="CommentTextChar">
    <w:name w:val="Comment Text Char"/>
    <w:basedOn w:val="DefaultParagraphFont"/>
    <w:link w:val="CommentText"/>
    <w:uiPriority w:val="99"/>
    <w:rsid w:val="00C458CE"/>
    <w:rPr>
      <w:rFonts w:ascii="Calibri" w:eastAsia="SimSun" w:hAnsi="Calibri" w:cs="Calibri"/>
      <w:sz w:val="20"/>
      <w:szCs w:val="20"/>
      <w:lang w:eastAsia="en-ZA"/>
    </w:rPr>
  </w:style>
  <w:style w:type="paragraph" w:styleId="CommentSubject">
    <w:name w:val="annotation subject"/>
    <w:basedOn w:val="CommentText"/>
    <w:next w:val="CommentText"/>
    <w:link w:val="CommentSubjectChar"/>
    <w:uiPriority w:val="99"/>
    <w:semiHidden/>
    <w:unhideWhenUsed/>
    <w:rsid w:val="00C458CE"/>
    <w:rPr>
      <w:b/>
      <w:bCs/>
    </w:rPr>
  </w:style>
  <w:style w:type="character" w:customStyle="1" w:styleId="CommentSubjectChar">
    <w:name w:val="Comment Subject Char"/>
    <w:basedOn w:val="CommentTextChar"/>
    <w:link w:val="CommentSubject"/>
    <w:uiPriority w:val="99"/>
    <w:semiHidden/>
    <w:rsid w:val="00C458CE"/>
    <w:rPr>
      <w:rFonts w:ascii="Calibri" w:eastAsia="SimSun" w:hAnsi="Calibri" w:cs="Calibri"/>
      <w:b/>
      <w:bCs/>
      <w:sz w:val="20"/>
      <w:szCs w:val="20"/>
      <w:lang w:eastAsia="en-ZA"/>
    </w:rPr>
  </w:style>
  <w:style w:type="paragraph" w:styleId="ListParagraph">
    <w:name w:val="List Paragraph"/>
    <w:basedOn w:val="Normal"/>
    <w:uiPriority w:val="34"/>
    <w:qFormat/>
    <w:rsid w:val="00C458CE"/>
    <w:pPr>
      <w:ind w:left="720"/>
      <w:contextualSpacing/>
    </w:pPr>
  </w:style>
  <w:style w:type="paragraph" w:styleId="Revision">
    <w:name w:val="Revision"/>
    <w:hidden/>
    <w:uiPriority w:val="99"/>
    <w:semiHidden/>
    <w:rsid w:val="00B36FE0"/>
    <w:pPr>
      <w:spacing w:after="0" w:line="240" w:lineRule="auto"/>
    </w:pPr>
    <w:rPr>
      <w:rFonts w:ascii="Calibri" w:eastAsia="SimSun" w:hAnsi="Calibri" w:cs="Calibri"/>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7406701">
      <w:bodyDiv w:val="1"/>
      <w:marLeft w:val="0"/>
      <w:marRight w:val="0"/>
      <w:marTop w:val="0"/>
      <w:marBottom w:val="0"/>
      <w:divBdr>
        <w:top w:val="none" w:sz="0" w:space="0" w:color="auto"/>
        <w:left w:val="none" w:sz="0" w:space="0" w:color="auto"/>
        <w:bottom w:val="none" w:sz="0" w:space="0" w:color="auto"/>
        <w:right w:val="none" w:sz="0" w:space="0" w:color="auto"/>
      </w:divBdr>
    </w:div>
    <w:div w:id="1785147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4DD16-C3AF-49E0-86C6-378B53A3E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350</Words>
  <Characters>7701</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Leiden</Company>
  <LinksUpToDate>false</LinksUpToDate>
  <CharactersWithSpaces>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Y. (Yunjiao)</dc:creator>
  <cp:keywords/>
  <dc:description/>
  <cp:lastModifiedBy>Wu, Y. (Yunjiao)</cp:lastModifiedBy>
  <cp:revision>26</cp:revision>
  <dcterms:created xsi:type="dcterms:W3CDTF">2023-08-02T15:43:00Z</dcterms:created>
  <dcterms:modified xsi:type="dcterms:W3CDTF">2023-08-02T16:09:00Z</dcterms:modified>
</cp:coreProperties>
</file>